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3014A3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AdvOT041ce648.B" w:cs="Times New Roman"/>
          <w:b/>
          <w:bCs/>
          <w:color w:val="000000"/>
          <w:kern w:val="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AdvOT041ce648.B" w:cs="Times New Roman"/>
          <w:b/>
          <w:bCs/>
          <w:color w:val="000000"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 xml:space="preserve">Literature overview of trials comparing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>durability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 xml:space="preserve"> between cryoablation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 xml:space="preserve"> (CBA) and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>radiofrequency ablation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 xml:space="preserve"> (RFA) for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>pulmonary vein isolation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 xml:space="preserve"> (PVI)</w:t>
      </w:r>
    </w:p>
    <w:tbl>
      <w:tblPr>
        <w:tblStyle w:val="7"/>
        <w:tblW w:w="4193" w:type="pc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76"/>
        <w:gridCol w:w="1953"/>
        <w:gridCol w:w="2184"/>
        <w:gridCol w:w="1535"/>
        <w:gridCol w:w="1528"/>
        <w:gridCol w:w="1321"/>
        <w:gridCol w:w="1326"/>
      </w:tblGrid>
      <w:tr w14:paraId="013DF8D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single" w:color="auto" w:sz="2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75F7B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Study</w:t>
            </w:r>
          </w:p>
        </w:tc>
        <w:tc>
          <w:tcPr>
            <w:tcW w:w="825" w:type="pct"/>
            <w:tcBorders>
              <w:top w:val="single" w:color="auto" w:sz="24" w:space="0"/>
              <w:left w:val="nil"/>
              <w:bottom w:val="nil"/>
              <w:right w:val="nil"/>
            </w:tcBorders>
          </w:tcPr>
          <w:p w14:paraId="3792A550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923" w:type="pct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bottom"/>
          </w:tcPr>
          <w:p w14:paraId="4B689021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Patient</w:t>
            </w:r>
          </w:p>
        </w:tc>
        <w:tc>
          <w:tcPr>
            <w:tcW w:w="1295" w:type="pct"/>
            <w:gridSpan w:val="2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bottom"/>
          </w:tcPr>
          <w:p w14:paraId="64147412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PVI durability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% per patient</w:t>
            </w:r>
          </w:p>
        </w:tc>
        <w:tc>
          <w:tcPr>
            <w:tcW w:w="1119" w:type="pct"/>
            <w:gridSpan w:val="2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bottom"/>
          </w:tcPr>
          <w:p w14:paraId="5399C423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PVI durability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 % per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vein</w:t>
            </w:r>
          </w:p>
        </w:tc>
      </w:tr>
      <w:tr w14:paraId="201748D0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287B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44DF87B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</w:p>
        </w:tc>
        <w:tc>
          <w:tcPr>
            <w:tcW w:w="923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7ED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BA/RFA</w:t>
            </w:r>
          </w:p>
        </w:tc>
        <w:tc>
          <w:tcPr>
            <w:tcW w:w="649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6FD6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BA</w:t>
            </w:r>
          </w:p>
        </w:tc>
        <w:tc>
          <w:tcPr>
            <w:tcW w:w="646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C26C0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RFA</w:t>
            </w:r>
          </w:p>
        </w:tc>
        <w:tc>
          <w:tcPr>
            <w:tcW w:w="558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AA6A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BA</w:t>
            </w:r>
          </w:p>
        </w:tc>
        <w:tc>
          <w:tcPr>
            <w:tcW w:w="560" w:type="pct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1674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RFA</w:t>
            </w:r>
          </w:p>
        </w:tc>
      </w:tr>
      <w:tr w14:paraId="26E60607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18" w:hRule="atLeast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A1F6D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Aryana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eastAsia="zh-CN"/>
              </w:rPr>
              <w:instrText xml:space="preserve"> ADDIN NE.Ref.{4D19EDD1-AE79-4217-A183-A48D9F1D7A7A}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2"/>
                <w:szCs w:val="24"/>
                <w:vertAlign w:val="superscript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F69C1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A901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8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/1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5894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52.7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BE05A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39.1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EE8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81.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99E2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65.4</w:t>
            </w:r>
          </w:p>
        </w:tc>
      </w:tr>
      <w:tr w14:paraId="03157B1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0960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iconte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eastAsia="zh-CN"/>
              </w:rPr>
              <w:instrText xml:space="preserve"> ADDIN NE.Ref.{FEBB86DD-CB00-4B42-83E4-2BA017D2C57B}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2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043F9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DA03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/3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1B6E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30.8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7921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20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10E8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79.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B960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63.9</w:t>
            </w:r>
          </w:p>
        </w:tc>
      </w:tr>
      <w:tr w14:paraId="4EF4F3A1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E192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Buist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eastAsia="zh-CN"/>
              </w:rPr>
              <w:instrText xml:space="preserve"> ADDIN NE.Ref.{89D779A5-F781-421E-99AC-5216E276AB73}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2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3307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FADC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/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719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15.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50CA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637CE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63.2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BADD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HAnsi"/>
                <w:b w:val="0"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41.9 </w:t>
            </w:r>
          </w:p>
        </w:tc>
      </w:tr>
      <w:tr w14:paraId="468EEEFB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26EA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Kuck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eastAsia="zh-CN"/>
              </w:rPr>
              <w:instrText xml:space="preserve"> ADDIN NE.Ref.{6D7B7BE7-0BCC-4C76-A750-22A2289718D4}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2"/>
                <w:szCs w:val="24"/>
                <w:vertAlign w:val="superscript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8F4578F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1A6F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3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/5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FFD9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21.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A096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17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69A9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63.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CBA8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46.2</w:t>
            </w:r>
          </w:p>
        </w:tc>
      </w:tr>
      <w:tr w14:paraId="00C4C08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4B7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Cheung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eastAsia="zh-CN"/>
              </w:rPr>
              <w:instrText xml:space="preserve"> ADDIN NE.Ref.{701C7F5E-94B9-4DC1-8E19-2B52560E9A3B}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2"/>
                <w:szCs w:val="24"/>
                <w:vertAlign w:val="superscript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7A42760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20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DE58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/3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6C32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 xml:space="preserve">8.3 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8E78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12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A2FF8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56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05569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53.6</w:t>
            </w:r>
          </w:p>
        </w:tc>
      </w:tr>
      <w:tr w14:paraId="6E0B22DD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0" w:hRule="atLeast"/>
        </w:trPr>
        <w:tc>
          <w:tcPr>
            <w:tcW w:w="835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noWrap/>
            <w:vAlign w:val="bottom"/>
          </w:tcPr>
          <w:p w14:paraId="093CBE62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t>Obergassel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eastAsia="zh-CN"/>
              </w:rPr>
              <w:instrText xml:space="preserve"> ADDIN NE.Ref.{5DEFDE59-0655-4AD8-9747-3D07E0D3C9D4}</w:instrTex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separate"/>
            </w:r>
            <w:r>
              <w:rPr>
                <w:rFonts w:hint="default" w:ascii="Calibri" w:hAnsi="Calibri" w:eastAsia="Calibri"/>
                <w:color w:val="080000"/>
                <w:sz w:val="22"/>
                <w:szCs w:val="24"/>
                <w:vertAlign w:val="superscript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825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3C1FD383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2024</w:t>
            </w:r>
          </w:p>
        </w:tc>
        <w:tc>
          <w:tcPr>
            <w:tcW w:w="923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noWrap/>
            <w:vAlign w:val="bottom"/>
          </w:tcPr>
          <w:p w14:paraId="1C068729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247/363</w:t>
            </w:r>
          </w:p>
        </w:tc>
        <w:tc>
          <w:tcPr>
            <w:tcW w:w="649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noWrap/>
            <w:vAlign w:val="bottom"/>
          </w:tcPr>
          <w:p w14:paraId="1F2D435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600" w:firstLineChars="300"/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noWrap/>
            <w:vAlign w:val="bottom"/>
          </w:tcPr>
          <w:p w14:paraId="65B80188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 w:firstLine="600" w:firstLineChars="300"/>
              <w:jc w:val="both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noWrap/>
            <w:vAlign w:val="bottom"/>
          </w:tcPr>
          <w:p w14:paraId="05F62ECA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noWrap/>
            <w:vAlign w:val="bottom"/>
          </w:tcPr>
          <w:p w14:paraId="2E733427">
            <w:pPr>
              <w:pStyle w:val="18"/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44</w:t>
            </w:r>
          </w:p>
        </w:tc>
      </w:tr>
    </w:tbl>
    <w:p w14:paraId="3B92B103">
      <w:pPr>
        <w:spacing w:beforeLines="0" w:afterLines="0"/>
        <w:jc w:val="left"/>
        <w:rPr>
          <w:rFonts w:hint="default" w:ascii="Times New Roman" w:hAnsi="Times New Roman" w:eastAsia="Times New Roman"/>
          <w:b/>
          <w:bCs/>
          <w:color w:val="000000"/>
          <w:sz w:val="20"/>
          <w:szCs w:val="24"/>
        </w:rPr>
      </w:pP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instrText xml:space="preserve"> ADDIN NE.Rep</w:instrTex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fldChar w:fldCharType="end"/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instrText xml:space="preserve"> ADDIN NE.Bib</w:instrTex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fldChar w:fldCharType="separate"/>
      </w:r>
      <w:r>
        <w:rPr>
          <w:rFonts w:hint="default" w:ascii="Times New Roman" w:hAnsi="Times New Roman" w:eastAsia="Times New Roman"/>
          <w:b/>
          <w:bCs/>
          <w:color w:val="000000"/>
          <w:sz w:val="20"/>
          <w:szCs w:val="24"/>
        </w:rPr>
        <w:t>Supplementary References:</w:t>
      </w:r>
    </w:p>
    <w:p w14:paraId="0F5B9BB9"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1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0" w:name="_nebB082A634_C2D1_44CE_A6BC_7EFB08DF45A4"/>
      <w:r>
        <w:rPr>
          <w:rFonts w:hint="default" w:ascii="Times New Roman" w:hAnsi="Times New Roman" w:eastAsia="Times New Roman"/>
          <w:color w:val="000000"/>
          <w:sz w:val="20"/>
          <w:szCs w:val="24"/>
        </w:rPr>
        <w:t>Aryana A, Singh SM, Kowalski M, et al. Acute and Long-Term Outcomes of Catheter Ablation of Atrial Fibrillation Using  the Second-Generation Cryoballoon versus Open-Irrigated Radiofrequency: A  Multicenter Experience. J Cardiovasc Electrophysiol. 2015;26(8):832-9.</w:t>
      </w:r>
      <w:bookmarkEnd w:id="0"/>
    </w:p>
    <w:p w14:paraId="7B3A289B"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2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1" w:name="_neb6436B86B_B5A1_48A8_B8F0_963E6899DEB7"/>
      <w:r>
        <w:rPr>
          <w:rFonts w:hint="default" w:ascii="Times New Roman" w:hAnsi="Times New Roman" w:eastAsia="Times New Roman"/>
          <w:color w:val="000000"/>
          <w:sz w:val="20"/>
          <w:szCs w:val="24"/>
        </w:rPr>
        <w:t>Ciconte G, Velagic V, Mugnai G, et al. Electrophysiological findings following pulmonary vein isolation using  radiofrequency catheter guided by contact-force and second-generation  cryoballoon: lessons from repeat ablation procedures. EUROPACE. 2016;18(1):71-7.</w:t>
      </w:r>
      <w:bookmarkEnd w:id="1"/>
    </w:p>
    <w:p w14:paraId="2F81C24C"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3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2" w:name="_nebB7CB2EDB_F9B5_4B90_9A33_E8DC7F7F5FC8"/>
      <w:r>
        <w:rPr>
          <w:rFonts w:hint="default" w:ascii="Times New Roman" w:hAnsi="Times New Roman" w:eastAsia="Times New Roman"/>
          <w:color w:val="000000"/>
          <w:sz w:val="20"/>
          <w:szCs w:val="24"/>
        </w:rPr>
        <w:t>Buist TJ, Adiyaman A, Smit J, Ramdat MA, Elvan A. Correction to: Arrhythmia-free survival and pulmonary vein reconnection patterns  after second-generation cryoballoon and contact-force radiofrequency pulmonary  vein isolation. CLIN RES CARDIOL. 2018;107(6):530.</w:t>
      </w:r>
      <w:bookmarkEnd w:id="2"/>
    </w:p>
    <w:p w14:paraId="0B3DFAC3"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4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3" w:name="_nebDA889965_78B8_4707_BDD5_31720C473655"/>
      <w:r>
        <w:rPr>
          <w:rFonts w:hint="default" w:ascii="Times New Roman" w:hAnsi="Times New Roman" w:eastAsia="Times New Roman"/>
          <w:color w:val="000000"/>
          <w:sz w:val="20"/>
          <w:szCs w:val="24"/>
        </w:rPr>
        <w:t>Kuck KH, Albenque JP, Chun KJ, et al. Repeat Ablation for Atrial Fibrillation Recurrence Post Cryoballoon or  Radiofrequency Ablation in the FIRE AND ICE Trial. Circ Arrhythm Electrophysiol. 2019;12(6):e7247.</w:t>
      </w:r>
      <w:bookmarkEnd w:id="3"/>
    </w:p>
    <w:p w14:paraId="25C9A71F"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5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4" w:name="_neb917EB983_A27B_44EF_8DD6_2C0A4FA9177B"/>
      <w:r>
        <w:rPr>
          <w:rFonts w:hint="default" w:ascii="Times New Roman" w:hAnsi="Times New Roman" w:eastAsia="Times New Roman"/>
          <w:color w:val="000000"/>
          <w:sz w:val="20"/>
          <w:szCs w:val="24"/>
        </w:rPr>
        <w:t>Cheung CC, Deyell MW, Macle L, et al. Repeat Atrial Fibrillation Ablation Procedures in the CIRCA-DOSE Study. Circ Arrhythm Electrophysiol. 2020;13(9):e8480.</w:t>
      </w:r>
      <w:bookmarkEnd w:id="4"/>
    </w:p>
    <w:p w14:paraId="14E88C74">
      <w:pPr>
        <w:spacing w:beforeLines="0" w:afterLines="0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Times New Roman"/>
          <w:color w:val="000000"/>
          <w:sz w:val="20"/>
          <w:szCs w:val="24"/>
        </w:rPr>
        <w:t>6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ab/>
      </w:r>
      <w:bookmarkStart w:id="5" w:name="_neb44980C76_BA63_49E8_A267_7821135B45D5"/>
      <w:r>
        <w:rPr>
          <w:rFonts w:hint="default" w:ascii="Times New Roman" w:hAnsi="Times New Roman" w:eastAsia="Times New Roman"/>
          <w:color w:val="000000"/>
          <w:sz w:val="20"/>
          <w:szCs w:val="24"/>
        </w:rPr>
        <w:t>Obergassel J, Nies M, Taraba S, et al. Pulmonary vein reconnection and repeat ablation characteristics following  cryoballoon-compared to radiofrequency-based pulmonary vein isolation. J Cardiovasc Electrophysiol. 2024;35(9):1766-78.</w:t>
      </w:r>
      <w:bookmarkEnd w:id="5"/>
    </w:p>
    <w:p w14:paraId="2665A56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TIX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sectPr>
          <w:footerReference r:id="rId3" w:type="default"/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fldChar w:fldCharType="end"/>
      </w:r>
    </w:p>
    <w:p w14:paraId="44EC338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STIX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</w:t>
      </w:r>
      <w:r>
        <w:rPr>
          <w:rFonts w:hint="eastAsia" w:ascii="Times New Roman" w:hAnsi="Times New Roman" w:eastAsia="STIX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2</w:t>
      </w:r>
      <w:r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 xml:space="preserve"> Patient demographics</w:t>
      </w:r>
    </w:p>
    <w:tbl>
      <w:tblPr>
        <w:tblStyle w:val="8"/>
        <w:tblpPr w:leftFromText="180" w:rightFromText="180" w:vertAnchor="text" w:horzAnchor="page" w:tblpX="1486" w:tblpY="81"/>
        <w:tblOverlap w:val="never"/>
        <w:tblW w:w="13736" w:type="dxa"/>
        <w:tblInd w:w="0" w:type="dxa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854"/>
        <w:gridCol w:w="785"/>
        <w:gridCol w:w="753"/>
        <w:gridCol w:w="807"/>
        <w:gridCol w:w="1004"/>
        <w:gridCol w:w="889"/>
        <w:gridCol w:w="627"/>
        <w:gridCol w:w="785"/>
        <w:gridCol w:w="757"/>
        <w:gridCol w:w="877"/>
        <w:gridCol w:w="858"/>
        <w:gridCol w:w="886"/>
        <w:gridCol w:w="905"/>
        <w:gridCol w:w="1006"/>
        <w:gridCol w:w="951"/>
      </w:tblGrid>
      <w:tr w14:paraId="0E81746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bottom w:val="single" w:color="auto" w:sz="2" w:space="0"/>
            </w:tcBorders>
            <w:vAlign w:val="top"/>
          </w:tcPr>
          <w:p w14:paraId="13A57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Study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,</w:t>
            </w:r>
          </w:p>
          <w:p w14:paraId="012AAB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year</w:t>
            </w:r>
          </w:p>
        </w:tc>
        <w:tc>
          <w:tcPr>
            <w:tcW w:w="854" w:type="dxa"/>
            <w:tcBorders>
              <w:bottom w:val="single" w:color="auto" w:sz="2" w:space="0"/>
            </w:tcBorders>
            <w:shd w:val="clear" w:color="auto" w:fill="auto"/>
            <w:vAlign w:val="top"/>
          </w:tcPr>
          <w:p w14:paraId="2CB979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PFA vs TA</w:t>
            </w:r>
          </w:p>
        </w:tc>
        <w:tc>
          <w:tcPr>
            <w:tcW w:w="785" w:type="dxa"/>
            <w:tcBorders>
              <w:bottom w:val="single" w:color="auto" w:sz="2" w:space="0"/>
            </w:tcBorders>
            <w:vAlign w:val="top"/>
          </w:tcPr>
          <w:p w14:paraId="4DA4A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Patients,</w:t>
            </w:r>
          </w:p>
          <w:p w14:paraId="3B8AA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 n</w:t>
            </w:r>
          </w:p>
        </w:tc>
        <w:tc>
          <w:tcPr>
            <w:tcW w:w="753" w:type="dxa"/>
            <w:tcBorders>
              <w:bottom w:val="single" w:color="auto" w:sz="2" w:space="0"/>
            </w:tcBorders>
            <w:vAlign w:val="top"/>
          </w:tcPr>
          <w:p w14:paraId="03B47F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Age, </w:t>
            </w:r>
          </w:p>
          <w:p w14:paraId="3DD1C8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years</w:t>
            </w:r>
          </w:p>
        </w:tc>
        <w:tc>
          <w:tcPr>
            <w:tcW w:w="807" w:type="dxa"/>
            <w:tcBorders>
              <w:bottom w:val="single" w:color="auto" w:sz="2" w:space="0"/>
            </w:tcBorders>
            <w:vAlign w:val="top"/>
          </w:tcPr>
          <w:p w14:paraId="721755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Male, </w:t>
            </w:r>
          </w:p>
          <w:p w14:paraId="23F7B4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04" w:type="dxa"/>
            <w:tcBorders>
              <w:bottom w:val="single" w:color="auto" w:sz="2" w:space="0"/>
            </w:tcBorders>
            <w:vAlign w:val="top"/>
          </w:tcPr>
          <w:p w14:paraId="1FD67B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AF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,</w:t>
            </w:r>
          </w:p>
          <w:p w14:paraId="503F06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889" w:type="dxa"/>
            <w:tcBorders>
              <w:bottom w:val="single" w:color="auto" w:sz="2" w:space="0"/>
            </w:tcBorders>
            <w:vAlign w:val="top"/>
          </w:tcPr>
          <w:p w14:paraId="6EA4A8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,</w:t>
            </w:r>
          </w:p>
          <w:p w14:paraId="219444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kg/m2</w:t>
            </w:r>
          </w:p>
        </w:tc>
        <w:tc>
          <w:tcPr>
            <w:tcW w:w="627" w:type="dxa"/>
            <w:tcBorders>
              <w:bottom w:val="single" w:color="auto" w:sz="2" w:space="0"/>
            </w:tcBorders>
            <w:vAlign w:val="top"/>
          </w:tcPr>
          <w:p w14:paraId="418C50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HTN, </w:t>
            </w:r>
          </w:p>
          <w:p w14:paraId="011D08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785" w:type="dxa"/>
            <w:tcBorders>
              <w:bottom w:val="single" w:color="auto" w:sz="2" w:space="0"/>
            </w:tcBorders>
            <w:vAlign w:val="top"/>
          </w:tcPr>
          <w:p w14:paraId="06F613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 xml:space="preserve">DM, </w:t>
            </w:r>
          </w:p>
          <w:p w14:paraId="6708E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757" w:type="dxa"/>
            <w:tcBorders>
              <w:bottom w:val="single" w:color="auto" w:sz="2" w:space="0"/>
            </w:tcBorders>
            <w:vAlign w:val="top"/>
          </w:tcPr>
          <w:p w14:paraId="329DB9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Stroke/</w:t>
            </w:r>
          </w:p>
          <w:p w14:paraId="5F690D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TIA, %</w:t>
            </w:r>
          </w:p>
        </w:tc>
        <w:tc>
          <w:tcPr>
            <w:tcW w:w="877" w:type="dxa"/>
            <w:tcBorders>
              <w:bottom w:val="single" w:color="auto" w:sz="2" w:space="0"/>
            </w:tcBorders>
            <w:vAlign w:val="top"/>
          </w:tcPr>
          <w:p w14:paraId="10113A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CHA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DS-</w:t>
            </w:r>
          </w:p>
          <w:p w14:paraId="35A7F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VASc</w:t>
            </w:r>
          </w:p>
        </w:tc>
        <w:tc>
          <w:tcPr>
            <w:tcW w:w="858" w:type="dxa"/>
            <w:tcBorders>
              <w:bottom w:val="single" w:color="auto" w:sz="2" w:space="0"/>
            </w:tcBorders>
            <w:vAlign w:val="top"/>
          </w:tcPr>
          <w:p w14:paraId="2054B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CAD,</w:t>
            </w:r>
          </w:p>
          <w:p w14:paraId="1A2D91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%</w:t>
            </w:r>
          </w:p>
        </w:tc>
        <w:tc>
          <w:tcPr>
            <w:tcW w:w="886" w:type="dxa"/>
            <w:tcBorders>
              <w:bottom w:val="single" w:color="auto" w:sz="2" w:space="0"/>
            </w:tcBorders>
            <w:vAlign w:val="top"/>
          </w:tcPr>
          <w:p w14:paraId="6B4850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  <w:t>CHF,</w:t>
            </w:r>
          </w:p>
          <w:p w14:paraId="4AB7D0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  <w:t>%</w:t>
            </w:r>
          </w:p>
        </w:tc>
        <w:tc>
          <w:tcPr>
            <w:tcW w:w="905" w:type="dxa"/>
            <w:tcBorders>
              <w:bottom w:val="single" w:color="auto" w:sz="2" w:space="0"/>
            </w:tcBorders>
            <w:vAlign w:val="top"/>
          </w:tcPr>
          <w:p w14:paraId="59274C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DPA,</w:t>
            </w:r>
          </w:p>
          <w:p w14:paraId="18471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%</w:t>
            </w:r>
          </w:p>
        </w:tc>
        <w:tc>
          <w:tcPr>
            <w:tcW w:w="1006" w:type="dxa"/>
            <w:tcBorders>
              <w:bottom w:val="single" w:color="auto" w:sz="2" w:space="0"/>
            </w:tcBorders>
            <w:vAlign w:val="top"/>
          </w:tcPr>
          <w:p w14:paraId="752E5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  <w:t>LVEF,</w:t>
            </w:r>
          </w:p>
          <w:p w14:paraId="337EF6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kern w:val="2"/>
                <w:sz w:val="15"/>
                <w:szCs w:val="15"/>
                <w:lang w:val="en-US" w:eastAsia="zh-CN" w:bidi="ar-SA"/>
              </w:rPr>
              <w:t>%</w:t>
            </w:r>
          </w:p>
        </w:tc>
        <w:tc>
          <w:tcPr>
            <w:tcW w:w="951" w:type="dxa"/>
            <w:tcBorders>
              <w:bottom w:val="single" w:color="auto" w:sz="2" w:space="0"/>
            </w:tcBorders>
            <w:vAlign w:val="top"/>
          </w:tcPr>
          <w:p w14:paraId="1F186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AD,</w:t>
            </w:r>
          </w:p>
          <w:p w14:paraId="42DB85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jc w:val="center"/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15"/>
                <w:szCs w:val="15"/>
                <w:lang w:val="en-US" w:eastAsia="zh-CN"/>
              </w:rPr>
              <w:t>mm</w:t>
            </w:r>
          </w:p>
        </w:tc>
      </w:tr>
      <w:tr w14:paraId="13B8030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992" w:type="dxa"/>
            <w:tcBorders>
              <w:top w:val="single" w:color="auto" w:sz="2" w:space="0"/>
              <w:tl2br w:val="nil"/>
              <w:tr2bl w:val="nil"/>
            </w:tcBorders>
          </w:tcPr>
          <w:p w14:paraId="76518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adertsche 2023</w:t>
            </w:r>
          </w:p>
        </w:tc>
        <w:tc>
          <w:tcPr>
            <w:tcW w:w="85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DB61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</w:tcPr>
          <w:p w14:paraId="60E6F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6/75</w:t>
            </w:r>
          </w:p>
        </w:tc>
        <w:tc>
          <w:tcPr>
            <w:tcW w:w="753" w:type="dxa"/>
            <w:tcBorders>
              <w:top w:val="single" w:color="auto" w:sz="2" w:space="0"/>
              <w:tl2br w:val="nil"/>
              <w:tr2bl w:val="nil"/>
            </w:tcBorders>
          </w:tcPr>
          <w:p w14:paraId="3E4E9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/64</w:t>
            </w:r>
          </w:p>
        </w:tc>
        <w:tc>
          <w:tcPr>
            <w:tcW w:w="807" w:type="dxa"/>
            <w:tcBorders>
              <w:top w:val="single" w:color="auto" w:sz="2" w:space="0"/>
              <w:tl2br w:val="nil"/>
              <w:tr2bl w:val="nil"/>
            </w:tcBorders>
          </w:tcPr>
          <w:p w14:paraId="28BE5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3/64</w:t>
            </w:r>
          </w:p>
        </w:tc>
        <w:tc>
          <w:tcPr>
            <w:tcW w:w="1004" w:type="dxa"/>
            <w:tcBorders>
              <w:top w:val="single" w:color="auto" w:sz="2" w:space="0"/>
              <w:tl2br w:val="nil"/>
              <w:tr2bl w:val="nil"/>
            </w:tcBorders>
          </w:tcPr>
          <w:p w14:paraId="61B9EF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1/68</w:t>
            </w:r>
          </w:p>
        </w:tc>
        <w:tc>
          <w:tcPr>
            <w:tcW w:w="889" w:type="dxa"/>
            <w:tcBorders>
              <w:top w:val="single" w:color="auto" w:sz="2" w:space="0"/>
              <w:tl2br w:val="nil"/>
              <w:tr2bl w:val="nil"/>
            </w:tcBorders>
          </w:tcPr>
          <w:p w14:paraId="029D2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3.7/</w:t>
            </w:r>
          </w:p>
          <w:p w14:paraId="4A4835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3.7</w:t>
            </w:r>
          </w:p>
        </w:tc>
        <w:tc>
          <w:tcPr>
            <w:tcW w:w="627" w:type="dxa"/>
            <w:tcBorders>
              <w:top w:val="single" w:color="auto" w:sz="2" w:space="0"/>
              <w:tl2br w:val="nil"/>
              <w:tr2bl w:val="nil"/>
            </w:tcBorders>
          </w:tcPr>
          <w:p w14:paraId="77A20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/47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</w:tcPr>
          <w:p w14:paraId="3EE45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1/8</w:t>
            </w:r>
          </w:p>
        </w:tc>
        <w:tc>
          <w:tcPr>
            <w:tcW w:w="757" w:type="dxa"/>
            <w:tcBorders>
              <w:top w:val="single" w:color="auto" w:sz="2" w:space="0"/>
              <w:tl2br w:val="nil"/>
              <w:tr2bl w:val="nil"/>
            </w:tcBorders>
          </w:tcPr>
          <w:p w14:paraId="71187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77" w:type="dxa"/>
            <w:tcBorders>
              <w:top w:val="single" w:color="auto" w:sz="2" w:space="0"/>
              <w:tl2br w:val="nil"/>
              <w:tr2bl w:val="nil"/>
            </w:tcBorders>
          </w:tcPr>
          <w:p w14:paraId="07DF21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58" w:type="dxa"/>
            <w:tcBorders>
              <w:top w:val="single" w:color="auto" w:sz="2" w:space="0"/>
              <w:tl2br w:val="nil"/>
              <w:tr2bl w:val="nil"/>
            </w:tcBorders>
          </w:tcPr>
          <w:p w14:paraId="22AC3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/8</w:t>
            </w:r>
          </w:p>
        </w:tc>
        <w:tc>
          <w:tcPr>
            <w:tcW w:w="886" w:type="dxa"/>
            <w:tcBorders>
              <w:top w:val="single" w:color="auto" w:sz="2" w:space="0"/>
              <w:tl2br w:val="nil"/>
              <w:tr2bl w:val="nil"/>
            </w:tcBorders>
          </w:tcPr>
          <w:p w14:paraId="6ED72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5" w:type="dxa"/>
            <w:tcBorders>
              <w:top w:val="single" w:color="auto" w:sz="2" w:space="0"/>
              <w:tl2br w:val="nil"/>
              <w:tr2bl w:val="nil"/>
            </w:tcBorders>
          </w:tcPr>
          <w:p w14:paraId="459115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/27</w:t>
            </w:r>
          </w:p>
        </w:tc>
        <w:tc>
          <w:tcPr>
            <w:tcW w:w="1006" w:type="dxa"/>
            <w:tcBorders>
              <w:top w:val="single" w:color="auto" w:sz="2" w:space="0"/>
              <w:tl2br w:val="nil"/>
              <w:tr2bl w:val="nil"/>
            </w:tcBorders>
          </w:tcPr>
          <w:p w14:paraId="0C25C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7</w:t>
            </w:r>
            <w:bookmarkStart w:id="6" w:name="OLE_LINK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±</w:t>
            </w:r>
            <w:bookmarkEnd w:id="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.6/</w:t>
            </w:r>
          </w:p>
          <w:p w14:paraId="0D30AB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±9.1</w:t>
            </w:r>
          </w:p>
        </w:tc>
        <w:tc>
          <w:tcPr>
            <w:tcW w:w="951" w:type="dxa"/>
            <w:tcBorders>
              <w:top w:val="single" w:color="auto" w:sz="2" w:space="0"/>
              <w:tl2br w:val="nil"/>
              <w:tr2bl w:val="nil"/>
            </w:tcBorders>
          </w:tcPr>
          <w:p w14:paraId="3971F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±6.4/</w:t>
            </w:r>
          </w:p>
          <w:p w14:paraId="4B6821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±6.3</w:t>
            </w:r>
          </w:p>
        </w:tc>
      </w:tr>
      <w:tr w14:paraId="0456638B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992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FA1F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Reddy</w:t>
            </w:r>
          </w:p>
          <w:p w14:paraId="025F4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3</w:t>
            </w:r>
          </w:p>
        </w:tc>
        <w:tc>
          <w:tcPr>
            <w:tcW w:w="85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917A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/RFA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D6BD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05/135/167</w:t>
            </w:r>
          </w:p>
        </w:tc>
        <w:tc>
          <w:tcPr>
            <w:tcW w:w="753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480C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2/62/63</w:t>
            </w:r>
          </w:p>
        </w:tc>
        <w:tc>
          <w:tcPr>
            <w:tcW w:w="80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0E6D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6/62/67</w:t>
            </w:r>
          </w:p>
        </w:tc>
        <w:tc>
          <w:tcPr>
            <w:tcW w:w="100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A2335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0/100/100</w:t>
            </w:r>
          </w:p>
        </w:tc>
        <w:tc>
          <w:tcPr>
            <w:tcW w:w="889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BBD3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.3±4.6/</w:t>
            </w:r>
          </w:p>
          <w:p w14:paraId="55E72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.6±4.8/</w:t>
            </w:r>
          </w:p>
          <w:p w14:paraId="4009B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8.5±4.8</w:t>
            </w:r>
          </w:p>
        </w:tc>
        <w:tc>
          <w:tcPr>
            <w:tcW w:w="62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71E56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7/48/56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05E0D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8/9.6/11</w:t>
            </w:r>
          </w:p>
        </w:tc>
        <w:tc>
          <w:tcPr>
            <w:tcW w:w="75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008F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.9/3.7/6</w:t>
            </w:r>
          </w:p>
        </w:tc>
        <w:tc>
          <w:tcPr>
            <w:tcW w:w="87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A6E6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7±1.2/</w:t>
            </w:r>
          </w:p>
          <w:p w14:paraId="332A2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6±1.3/</w:t>
            </w:r>
          </w:p>
          <w:p w14:paraId="213ED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.8±1.2</w:t>
            </w:r>
          </w:p>
        </w:tc>
        <w:tc>
          <w:tcPr>
            <w:tcW w:w="858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27A23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.5/16.3/17.4</w:t>
            </w:r>
          </w:p>
        </w:tc>
        <w:tc>
          <w:tcPr>
            <w:tcW w:w="886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30C9B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.3/20.7/18.6</w:t>
            </w:r>
          </w:p>
        </w:tc>
        <w:tc>
          <w:tcPr>
            <w:tcW w:w="90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71A8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.6/50.4/</w:t>
            </w:r>
          </w:p>
          <w:p w14:paraId="14FC6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3.7</w:t>
            </w:r>
          </w:p>
        </w:tc>
        <w:tc>
          <w:tcPr>
            <w:tcW w:w="1006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09211D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A612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.8±5.7/</w:t>
            </w:r>
          </w:p>
          <w:p w14:paraId="0903D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.0±5.7/</w:t>
            </w:r>
          </w:p>
          <w:p w14:paraId="46630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9.3±5.9</w:t>
            </w:r>
          </w:p>
        </w:tc>
      </w:tr>
      <w:tr w14:paraId="0E8C70C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992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83BF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Urbanek</w:t>
            </w:r>
          </w:p>
          <w:p w14:paraId="4B540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3</w:t>
            </w:r>
          </w:p>
        </w:tc>
        <w:tc>
          <w:tcPr>
            <w:tcW w:w="85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D157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62EC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0/200</w:t>
            </w:r>
          </w:p>
        </w:tc>
        <w:tc>
          <w:tcPr>
            <w:tcW w:w="753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ACD3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1/68</w:t>
            </w:r>
          </w:p>
        </w:tc>
        <w:tc>
          <w:tcPr>
            <w:tcW w:w="80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AE91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9/54</w:t>
            </w:r>
          </w:p>
        </w:tc>
        <w:tc>
          <w:tcPr>
            <w:tcW w:w="100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03FB5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/63.5</w:t>
            </w:r>
          </w:p>
        </w:tc>
        <w:tc>
          <w:tcPr>
            <w:tcW w:w="889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200C9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5.2/</w:t>
            </w:r>
          </w:p>
          <w:p w14:paraId="049C1A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4.4</w:t>
            </w:r>
          </w:p>
        </w:tc>
        <w:tc>
          <w:tcPr>
            <w:tcW w:w="62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5626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6/71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7E427D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/16.5</w:t>
            </w:r>
          </w:p>
        </w:tc>
        <w:tc>
          <w:tcPr>
            <w:tcW w:w="75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2142C6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/7.5</w:t>
            </w:r>
          </w:p>
        </w:tc>
        <w:tc>
          <w:tcPr>
            <w:tcW w:w="87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37F970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7CD3A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±2.2</w:t>
            </w:r>
          </w:p>
        </w:tc>
        <w:tc>
          <w:tcPr>
            <w:tcW w:w="858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3421F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4/13.5</w:t>
            </w:r>
          </w:p>
        </w:tc>
        <w:tc>
          <w:tcPr>
            <w:tcW w:w="886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7605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3.5/11.5</w:t>
            </w:r>
          </w:p>
        </w:tc>
        <w:tc>
          <w:tcPr>
            <w:tcW w:w="90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0157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FDC5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27F12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±6.7/</w:t>
            </w:r>
          </w:p>
          <w:p w14:paraId="0F7AB9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40±5.9 </w:t>
            </w:r>
          </w:p>
        </w:tc>
      </w:tr>
      <w:tr w14:paraId="3153BC9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992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6D54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Wörmann</w:t>
            </w:r>
          </w:p>
          <w:p w14:paraId="23109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023</w:t>
            </w:r>
          </w:p>
        </w:tc>
        <w:tc>
          <w:tcPr>
            <w:tcW w:w="85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71545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RFA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3A4C4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7/57</w:t>
            </w:r>
          </w:p>
        </w:tc>
        <w:tc>
          <w:tcPr>
            <w:tcW w:w="753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5882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7/67</w:t>
            </w:r>
          </w:p>
        </w:tc>
        <w:tc>
          <w:tcPr>
            <w:tcW w:w="80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6AAF5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3/40</w:t>
            </w:r>
          </w:p>
        </w:tc>
        <w:tc>
          <w:tcPr>
            <w:tcW w:w="1004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8206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030</w:t>
            </w:r>
          </w:p>
        </w:tc>
        <w:tc>
          <w:tcPr>
            <w:tcW w:w="889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43DA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8±5/</w:t>
            </w:r>
          </w:p>
          <w:p w14:paraId="474A2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7±4</w:t>
            </w:r>
          </w:p>
        </w:tc>
        <w:tc>
          <w:tcPr>
            <w:tcW w:w="62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FC53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5/60</w:t>
            </w:r>
          </w:p>
        </w:tc>
        <w:tc>
          <w:tcPr>
            <w:tcW w:w="78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700337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6/14</w:t>
            </w:r>
          </w:p>
        </w:tc>
        <w:tc>
          <w:tcPr>
            <w:tcW w:w="75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38C5A3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77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121F2B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/3</w:t>
            </w:r>
          </w:p>
        </w:tc>
        <w:tc>
          <w:tcPr>
            <w:tcW w:w="858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2A6C0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5/19</w:t>
            </w:r>
          </w:p>
        </w:tc>
        <w:tc>
          <w:tcPr>
            <w:tcW w:w="886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719CB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5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5D540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42E9D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6±6/</w:t>
            </w:r>
          </w:p>
          <w:p w14:paraId="3C2D39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6±9</w:t>
            </w:r>
          </w:p>
        </w:tc>
        <w:tc>
          <w:tcPr>
            <w:tcW w:w="951" w:type="dxa"/>
            <w:tcBorders>
              <w:top w:val="single" w:color="auto" w:sz="2" w:space="0"/>
              <w:tl2br w:val="nil"/>
              <w:tr2bl w:val="nil"/>
            </w:tcBorders>
            <w:shd w:val="clear" w:color="auto" w:fill="auto"/>
            <w:vAlign w:val="top"/>
          </w:tcPr>
          <w:p w14:paraId="23790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40±6/</w:t>
            </w:r>
          </w:p>
          <w:p w14:paraId="11A7F9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8±4</w:t>
            </w:r>
          </w:p>
        </w:tc>
      </w:tr>
      <w:tr w14:paraId="72E774AC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</w:tcPr>
          <w:p w14:paraId="4272F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Becker</w:t>
            </w:r>
          </w:p>
          <w:p w14:paraId="607F8B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9856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RFA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6558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61/161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063FD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/65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14:paraId="14D28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4/63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 w14:paraId="5DB185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8/76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54772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±3.7/</w:t>
            </w:r>
          </w:p>
          <w:p w14:paraId="71EE21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3.0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 w14:paraId="4369E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0/48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41EE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/9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 w14:paraId="6ADBE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0DC5C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1A562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4C45D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86" w:type="dxa"/>
            <w:tcBorders>
              <w:tl2br w:val="nil"/>
              <w:tr2bl w:val="nil"/>
            </w:tcBorders>
          </w:tcPr>
          <w:p w14:paraId="20A1F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/17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2D87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</w:tcPr>
          <w:p w14:paraId="4F267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l2br w:val="nil"/>
              <w:tr2bl w:val="nil"/>
            </w:tcBorders>
          </w:tcPr>
          <w:p w14:paraId="0A51B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±6/</w:t>
            </w:r>
          </w:p>
          <w:p w14:paraId="11010D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±5</w:t>
            </w:r>
          </w:p>
        </w:tc>
      </w:tr>
      <w:tr w14:paraId="168A5315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</w:tcPr>
          <w:p w14:paraId="69DF26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Calvert</w:t>
            </w:r>
          </w:p>
          <w:p w14:paraId="21B43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EC2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/RFA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09D12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8/325/174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73E06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4/64/6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14:paraId="249BE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/64/67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 w14:paraId="0EB2F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6/59/62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4786FC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±5.2/</w:t>
            </w:r>
          </w:p>
          <w:p w14:paraId="0013C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±4.4/</w:t>
            </w:r>
          </w:p>
          <w:p w14:paraId="55A879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9±4.4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 w14:paraId="75C04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/46/50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3CDCC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/8/8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 w14:paraId="0A7A0F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/5/5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23C98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7EB1A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5CBC2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2B6C5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/11/7</w:t>
            </w:r>
          </w:p>
        </w:tc>
        <w:tc>
          <w:tcPr>
            <w:tcW w:w="886" w:type="dxa"/>
            <w:tcBorders>
              <w:tl2br w:val="nil"/>
              <w:tr2bl w:val="nil"/>
            </w:tcBorders>
          </w:tcPr>
          <w:p w14:paraId="2BF8C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7/13/17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2EFE86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</w:tcPr>
          <w:p w14:paraId="7ACC4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l2br w:val="nil"/>
              <w:tr2bl w:val="nil"/>
            </w:tcBorders>
          </w:tcPr>
          <w:p w14:paraId="4E625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4544F59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</w:tcPr>
          <w:p w14:paraId="246CC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Chaumont</w:t>
            </w:r>
          </w:p>
          <w:p w14:paraId="1035C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06C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461E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51/150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7C38D6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1/63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14:paraId="5C8CD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2/62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 w14:paraId="068BE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4/73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31AE0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4.6/</w:t>
            </w:r>
          </w:p>
          <w:p w14:paraId="0603A3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4.2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 w14:paraId="4B234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8/41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223B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9/7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 w14:paraId="5A7428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/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6C51B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±0.4/</w:t>
            </w:r>
          </w:p>
          <w:p w14:paraId="413502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0.7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637DD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/4</w:t>
            </w:r>
          </w:p>
        </w:tc>
        <w:tc>
          <w:tcPr>
            <w:tcW w:w="886" w:type="dxa"/>
            <w:tcBorders>
              <w:tl2br w:val="nil"/>
              <w:tr2bl w:val="nil"/>
            </w:tcBorders>
          </w:tcPr>
          <w:p w14:paraId="4B80A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/2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4DD87B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</w:tcPr>
          <w:p w14:paraId="34639E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l2br w:val="nil"/>
              <w:tr2bl w:val="nil"/>
            </w:tcBorders>
          </w:tcPr>
          <w:p w14:paraId="45500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7DE480E9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</w:tcPr>
          <w:p w14:paraId="18BDA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Kueffer</w:t>
            </w:r>
          </w:p>
          <w:p w14:paraId="411AB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617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/RFA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5852C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14/190/129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29059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9/68/68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14:paraId="4D466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77/73/70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 w14:paraId="16CFE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0/0/0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01C69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8±5.5/</w:t>
            </w:r>
          </w:p>
          <w:p w14:paraId="3668C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9±5.6/</w:t>
            </w:r>
          </w:p>
          <w:p w14:paraId="3EB4DB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9±5.2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 w14:paraId="2EE60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1/68/60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72DCB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8/11/19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 w14:paraId="3BE2D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/11/7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5BB19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±1.5/</w:t>
            </w:r>
          </w:p>
          <w:p w14:paraId="6173F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±1.5/</w:t>
            </w:r>
          </w:p>
          <w:p w14:paraId="07B0F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±2.2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3588A6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1/17/19</w:t>
            </w:r>
          </w:p>
        </w:tc>
        <w:tc>
          <w:tcPr>
            <w:tcW w:w="886" w:type="dxa"/>
            <w:tcBorders>
              <w:tl2br w:val="nil"/>
              <w:tr2bl w:val="nil"/>
            </w:tcBorders>
          </w:tcPr>
          <w:p w14:paraId="1D0EF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50FD1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</w:tcPr>
          <w:p w14:paraId="773712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5±11.1/</w:t>
            </w:r>
          </w:p>
          <w:p w14:paraId="03C2F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5±11.1/</w:t>
            </w:r>
          </w:p>
          <w:p w14:paraId="2DAF6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5±11.5</w:t>
            </w:r>
          </w:p>
        </w:tc>
        <w:tc>
          <w:tcPr>
            <w:tcW w:w="951" w:type="dxa"/>
            <w:tcBorders>
              <w:tl2br w:val="nil"/>
              <w:tr2bl w:val="nil"/>
            </w:tcBorders>
          </w:tcPr>
          <w:p w14:paraId="75E56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42C58E8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</w:tcPr>
          <w:p w14:paraId="38CF9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Lemoine</w:t>
            </w:r>
          </w:p>
          <w:p w14:paraId="7B545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9E6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171AA5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91/359</w:t>
            </w:r>
          </w:p>
        </w:tc>
        <w:tc>
          <w:tcPr>
            <w:tcW w:w="753" w:type="dxa"/>
            <w:tcBorders>
              <w:tl2br w:val="nil"/>
              <w:tr2bl w:val="nil"/>
            </w:tcBorders>
          </w:tcPr>
          <w:p w14:paraId="455561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7/67</w:t>
            </w:r>
          </w:p>
        </w:tc>
        <w:tc>
          <w:tcPr>
            <w:tcW w:w="807" w:type="dxa"/>
            <w:tcBorders>
              <w:tl2br w:val="nil"/>
              <w:tr2bl w:val="nil"/>
            </w:tcBorders>
          </w:tcPr>
          <w:p w14:paraId="10416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6/62</w:t>
            </w:r>
          </w:p>
        </w:tc>
        <w:tc>
          <w:tcPr>
            <w:tcW w:w="1004" w:type="dxa"/>
            <w:tcBorders>
              <w:tl2br w:val="nil"/>
              <w:tr2bl w:val="nil"/>
            </w:tcBorders>
          </w:tcPr>
          <w:p w14:paraId="07727E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1/35</w:t>
            </w:r>
          </w:p>
        </w:tc>
        <w:tc>
          <w:tcPr>
            <w:tcW w:w="889" w:type="dxa"/>
            <w:tcBorders>
              <w:tl2br w:val="nil"/>
              <w:tr2bl w:val="nil"/>
            </w:tcBorders>
          </w:tcPr>
          <w:p w14:paraId="435BCA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±4.4/</w:t>
            </w:r>
          </w:p>
          <w:p w14:paraId="11409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7±5.2</w:t>
            </w:r>
          </w:p>
        </w:tc>
        <w:tc>
          <w:tcPr>
            <w:tcW w:w="627" w:type="dxa"/>
            <w:tcBorders>
              <w:tl2br w:val="nil"/>
              <w:tr2bl w:val="nil"/>
            </w:tcBorders>
          </w:tcPr>
          <w:p w14:paraId="3B805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8/67</w:t>
            </w:r>
          </w:p>
        </w:tc>
        <w:tc>
          <w:tcPr>
            <w:tcW w:w="785" w:type="dxa"/>
            <w:tcBorders>
              <w:tl2br w:val="nil"/>
              <w:tr2bl w:val="nil"/>
            </w:tcBorders>
          </w:tcPr>
          <w:p w14:paraId="2C4D6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/9</w:t>
            </w:r>
          </w:p>
        </w:tc>
        <w:tc>
          <w:tcPr>
            <w:tcW w:w="757" w:type="dxa"/>
            <w:tcBorders>
              <w:tl2br w:val="nil"/>
              <w:tr2bl w:val="nil"/>
            </w:tcBorders>
          </w:tcPr>
          <w:p w14:paraId="1C614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/9</w:t>
            </w:r>
          </w:p>
        </w:tc>
        <w:tc>
          <w:tcPr>
            <w:tcW w:w="877" w:type="dxa"/>
            <w:tcBorders>
              <w:tl2br w:val="nil"/>
              <w:tr2bl w:val="nil"/>
            </w:tcBorders>
          </w:tcPr>
          <w:p w14:paraId="35E285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±1.7/</w:t>
            </w:r>
          </w:p>
          <w:p w14:paraId="44BCD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.7±1.6</w:t>
            </w:r>
          </w:p>
        </w:tc>
        <w:tc>
          <w:tcPr>
            <w:tcW w:w="858" w:type="dxa"/>
            <w:tcBorders>
              <w:tl2br w:val="nil"/>
              <w:tr2bl w:val="nil"/>
            </w:tcBorders>
          </w:tcPr>
          <w:p w14:paraId="65862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/19</w:t>
            </w:r>
          </w:p>
        </w:tc>
        <w:tc>
          <w:tcPr>
            <w:tcW w:w="886" w:type="dxa"/>
            <w:tcBorders>
              <w:tl2br w:val="nil"/>
              <w:tr2bl w:val="nil"/>
            </w:tcBorders>
          </w:tcPr>
          <w:p w14:paraId="0DA9D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1/35</w:t>
            </w:r>
          </w:p>
        </w:tc>
        <w:tc>
          <w:tcPr>
            <w:tcW w:w="905" w:type="dxa"/>
            <w:tcBorders>
              <w:tl2br w:val="nil"/>
              <w:tr2bl w:val="nil"/>
            </w:tcBorders>
          </w:tcPr>
          <w:p w14:paraId="26F15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</w:tcPr>
          <w:p w14:paraId="38E637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l2br w:val="nil"/>
              <w:tr2bl w:val="nil"/>
            </w:tcBorders>
          </w:tcPr>
          <w:p w14:paraId="41E3A3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01A2F38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B59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aurhofer</w:t>
            </w:r>
          </w:p>
          <w:p w14:paraId="0E075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F65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/RF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E9A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0/80/80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499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3/62/62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53A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5/73/7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6F92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00/100/100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4E56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.9±3.9/</w:t>
            </w:r>
          </w:p>
          <w:p w14:paraId="7D1F3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6.2±3.4/</w:t>
            </w:r>
          </w:p>
          <w:p w14:paraId="4C830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5.6±3.6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012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5/63/60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D51C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8/10/1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8B1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/5/10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9F2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543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/18/13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E0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3ED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183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±3.7/</w:t>
            </w:r>
          </w:p>
          <w:p w14:paraId="57D5AE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±6.8/</w:t>
            </w:r>
          </w:p>
          <w:p w14:paraId="7298B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60±3.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3E5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2±5.8/</w:t>
            </w:r>
          </w:p>
          <w:p w14:paraId="67E72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2±5.2/</w:t>
            </w:r>
          </w:p>
          <w:p w14:paraId="125F1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1±7.1</w:t>
            </w:r>
          </w:p>
        </w:tc>
      </w:tr>
      <w:tr w14:paraId="575B22D1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EB3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Reinsch</w:t>
            </w:r>
          </w:p>
          <w:p w14:paraId="60EFB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A4C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RF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1DE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01/209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1EC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8/68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40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6/53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F40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00/100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E537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7±4/</w:t>
            </w:r>
          </w:p>
          <w:p w14:paraId="28622C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7±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AE6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6/67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03B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1/13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35F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/1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496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C1A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9/10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1E4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B533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714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70A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6A0C6AC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5FC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Rocca</w:t>
            </w:r>
          </w:p>
          <w:p w14:paraId="76438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C08E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/RF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B73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74/655/743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69C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2/61/64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12E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3/60/52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F91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00/100/100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4B7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7±4.8/</w:t>
            </w:r>
          </w:p>
          <w:p w14:paraId="2A1D76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7±4.6/</w:t>
            </w:r>
          </w:p>
          <w:p w14:paraId="2C26B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6±6.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8DF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45/43/42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43C3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9/7/10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72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/5/4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42C9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0268A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0D75C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±1.5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4D7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/7/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DB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8/9/8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6D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5FDE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9±4.2/</w:t>
            </w:r>
          </w:p>
          <w:p w14:paraId="72DDF7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±7.5/</w:t>
            </w:r>
          </w:p>
          <w:p w14:paraId="543D5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8±6.9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658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3A9D90C5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8D12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Russo</w:t>
            </w:r>
          </w:p>
          <w:p w14:paraId="43CDA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59C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RF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EBC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92/342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95E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5/6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E4C7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3/65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8CF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8/70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8A2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4.7±1.1/</w:t>
            </w:r>
          </w:p>
          <w:p w14:paraId="5CBFE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4.7±1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BDA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3/60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1491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9/12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5FC0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253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±1.5/</w:t>
            </w:r>
          </w:p>
          <w:p w14:paraId="501B0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±0.7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9AA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14/16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DB9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7/23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B85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34/37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FC3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0±5.2/</w:t>
            </w:r>
          </w:p>
          <w:p w14:paraId="488E7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0±3.7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F35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  <w:tr w14:paraId="4D783A84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60B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Van</w:t>
            </w:r>
          </w:p>
          <w:p w14:paraId="005A6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024</w:t>
            </w:r>
          </w:p>
        </w:tc>
        <w:tc>
          <w:tcPr>
            <w:tcW w:w="8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57D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FA/CB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A12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473/1241</w:t>
            </w:r>
          </w:p>
        </w:tc>
        <w:tc>
          <w:tcPr>
            <w:tcW w:w="7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CF8A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5/64</w:t>
            </w:r>
          </w:p>
        </w:tc>
        <w:tc>
          <w:tcPr>
            <w:tcW w:w="80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3C5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4/69</w:t>
            </w:r>
          </w:p>
        </w:tc>
        <w:tc>
          <w:tcPr>
            <w:tcW w:w="10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D19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61/66</w:t>
            </w:r>
          </w:p>
        </w:tc>
        <w:tc>
          <w:tcPr>
            <w:tcW w:w="88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3EA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6.8±3.7/</w:t>
            </w:r>
          </w:p>
          <w:p w14:paraId="79390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26.8±5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827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7C1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9/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241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F14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D4E3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8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B9B4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90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BD8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100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EC2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5±5/</w:t>
            </w:r>
          </w:p>
          <w:p w14:paraId="08563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55±6</w:t>
            </w:r>
          </w:p>
        </w:tc>
        <w:tc>
          <w:tcPr>
            <w:tcW w:w="95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778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</w:rPr>
              <w:t>NR</w:t>
            </w:r>
          </w:p>
        </w:tc>
      </w:tr>
    </w:tbl>
    <w:p w14:paraId="666B4ED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  <w:t>BMI: body-mass index; CAD: coronary artery disease; CBA: cryoballoon ablation; CHF: congestive heart failure; DM: diabetes mellitus; DPA: dyslipidemia; HTN: hypertension; LAD: left atrial diameter; LVEF: left ventricular ejection fraction; NR: not reported; PAF: paroxysmal atrial fibrillation; PFA: pulsed-field ablation; RFA: radiofrequency ablation; TA: thermal ablation; TIA: transient ischemic attack</w:t>
      </w:r>
    </w:p>
    <w:p w14:paraId="1D52DE50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1BD2C0F5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64442564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59F0BF42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18B79C08">
      <w:pPr>
        <w:autoSpaceDE w:val="0"/>
        <w:autoSpaceDN w:val="0"/>
        <w:adjustRightInd w:val="0"/>
        <w:jc w:val="left"/>
        <w:rPr>
          <w:rFonts w:hint="default" w:ascii="Times New Roman" w:hAnsi="Times New Roman" w:eastAsia="STIX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</w:pPr>
    </w:p>
    <w:p w14:paraId="191AB488">
      <w:pPr>
        <w:autoSpaceDE w:val="0"/>
        <w:autoSpaceDN w:val="0"/>
        <w:adjustRightInd w:val="0"/>
        <w:jc w:val="left"/>
        <w:rPr>
          <w:rFonts w:hint="default" w:ascii="Times New Roman" w:hAnsi="Times New Roman" w:cs="Times New Roman"/>
          <w:b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STIX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Table S</w:t>
      </w:r>
      <w:r>
        <w:rPr>
          <w:rFonts w:hint="eastAsia" w:ascii="Times New Roman" w:hAnsi="Times New Roman" w:eastAsia="STIX-Regular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TIX-Regular" w:cs="Times New Roman"/>
          <w:color w:val="000000"/>
          <w:kern w:val="0"/>
          <w:sz w:val="20"/>
          <w:szCs w:val="20"/>
          <w:lang w:val="en-US" w:eastAsia="zh-CN" w:bidi="ar"/>
        </w:rPr>
        <w:t>Study characteristics</w:t>
      </w:r>
    </w:p>
    <w:tbl>
      <w:tblPr>
        <w:tblStyle w:val="8"/>
        <w:tblW w:w="5068" w:type="pct"/>
        <w:tblInd w:w="0" w:type="dxa"/>
        <w:tblBorders>
          <w:top w:val="single" w:color="auto" w:sz="24" w:space="0"/>
          <w:left w:val="none" w:color="auto" w:sz="4" w:space="0"/>
          <w:bottom w:val="single" w:color="auto" w:sz="2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847"/>
        <w:gridCol w:w="888"/>
        <w:gridCol w:w="872"/>
        <w:gridCol w:w="1000"/>
        <w:gridCol w:w="1000"/>
        <w:gridCol w:w="1152"/>
        <w:gridCol w:w="1072"/>
        <w:gridCol w:w="1064"/>
        <w:gridCol w:w="904"/>
        <w:gridCol w:w="880"/>
        <w:gridCol w:w="800"/>
        <w:gridCol w:w="1176"/>
        <w:gridCol w:w="1056"/>
        <w:gridCol w:w="925"/>
      </w:tblGrid>
      <w:tr w14:paraId="6B64429D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733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20E8FB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Study</w:t>
            </w:r>
          </w:p>
        </w:tc>
        <w:tc>
          <w:tcPr>
            <w:tcW w:w="847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6B5C6A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bookmarkStart w:id="7" w:name="OLE_LINK35"/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Badertscher</w:t>
            </w:r>
            <w:bookmarkEnd w:id="7"/>
          </w:p>
          <w:p w14:paraId="7D96A9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2023</w:t>
            </w:r>
          </w:p>
        </w:tc>
        <w:tc>
          <w:tcPr>
            <w:tcW w:w="888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54B7CC4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Reddy</w:t>
            </w:r>
          </w:p>
          <w:p w14:paraId="4C84FA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2023</w:t>
            </w:r>
          </w:p>
        </w:tc>
        <w:tc>
          <w:tcPr>
            <w:tcW w:w="872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077C64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Urbanek</w:t>
            </w:r>
          </w:p>
          <w:p w14:paraId="3E4BFE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0"/>
                <w:szCs w:val="10"/>
                <w:lang w:val="en-US" w:eastAsia="zh-CN" w:bidi="ar"/>
              </w:rPr>
              <w:t>2023</w:t>
            </w:r>
          </w:p>
        </w:tc>
        <w:tc>
          <w:tcPr>
            <w:tcW w:w="1000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65179E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Wörmann</w:t>
            </w:r>
          </w:p>
          <w:p w14:paraId="57415D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3</w:t>
            </w:r>
          </w:p>
        </w:tc>
        <w:tc>
          <w:tcPr>
            <w:tcW w:w="1000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05DC239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Becker</w:t>
            </w:r>
          </w:p>
          <w:p w14:paraId="2C59FC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1152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13E948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Calvert</w:t>
            </w:r>
          </w:p>
          <w:p w14:paraId="1B9401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1072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1C3115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Chaumont</w:t>
            </w:r>
          </w:p>
          <w:p w14:paraId="6D0485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1064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46880A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Kueffer</w:t>
            </w:r>
          </w:p>
          <w:p w14:paraId="26971E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904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53281F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Lemoine</w:t>
            </w:r>
          </w:p>
          <w:p w14:paraId="041FE1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880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336EBA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Maurhofer</w:t>
            </w:r>
          </w:p>
          <w:p w14:paraId="3089C3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800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1D1262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Reinsch</w:t>
            </w:r>
          </w:p>
          <w:p w14:paraId="44D20B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1176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4D92E5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occa</w:t>
            </w:r>
          </w:p>
          <w:p w14:paraId="471BDE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1056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41D79F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Russo</w:t>
            </w:r>
          </w:p>
          <w:p w14:paraId="49F318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  <w:tc>
          <w:tcPr>
            <w:tcW w:w="925" w:type="dxa"/>
            <w:tcBorders>
              <w:top w:val="single" w:color="auto" w:sz="24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top"/>
          </w:tcPr>
          <w:p w14:paraId="4F970C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Van</w:t>
            </w:r>
          </w:p>
          <w:p w14:paraId="1E5FDE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FF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2024</w:t>
            </w:r>
          </w:p>
        </w:tc>
      </w:tr>
      <w:tr w14:paraId="76E64CB4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73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6086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Study </w:t>
            </w:r>
          </w:p>
          <w:p w14:paraId="5F822D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design</w:t>
            </w:r>
          </w:p>
        </w:tc>
        <w:tc>
          <w:tcPr>
            <w:tcW w:w="847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ED4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Prospective </w:t>
            </w:r>
          </w:p>
          <w:p w14:paraId="022851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88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9D2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CT</w:t>
            </w:r>
          </w:p>
          <w:p w14:paraId="0C99D1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ulti-center</w:t>
            </w:r>
          </w:p>
        </w:tc>
        <w:tc>
          <w:tcPr>
            <w:tcW w:w="872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F792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Retrospective </w:t>
            </w:r>
          </w:p>
          <w:p w14:paraId="13F085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100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9BC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Retrospective</w:t>
            </w:r>
          </w:p>
          <w:p w14:paraId="507175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100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3E2E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Retrospective </w:t>
            </w:r>
          </w:p>
          <w:p w14:paraId="3C72C2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Multi-cen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</w:t>
            </w:r>
          </w:p>
        </w:tc>
        <w:tc>
          <w:tcPr>
            <w:tcW w:w="1152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957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Retrospective </w:t>
            </w:r>
          </w:p>
          <w:p w14:paraId="2299C8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bookmarkStart w:id="8" w:name="OLE_LINK36"/>
            <w:bookmarkEnd w:id="8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1072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4EDB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rospective</w:t>
            </w:r>
          </w:p>
          <w:p w14:paraId="04289A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106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0D1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rospective</w:t>
            </w:r>
          </w:p>
          <w:p w14:paraId="5891428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90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A400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rospective</w:t>
            </w:r>
          </w:p>
          <w:p w14:paraId="3F6B04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bookmarkStart w:id="9" w:name="OLE_LINK39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  <w:bookmarkEnd w:id="9"/>
          </w:p>
        </w:tc>
        <w:tc>
          <w:tcPr>
            <w:tcW w:w="88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646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Prospective </w:t>
            </w:r>
          </w:p>
          <w:p w14:paraId="624263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80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52A4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etrospective</w:t>
            </w:r>
          </w:p>
          <w:p w14:paraId="613BE3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  <w:tc>
          <w:tcPr>
            <w:tcW w:w="1176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0296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etrospective</w:t>
            </w:r>
          </w:p>
          <w:p w14:paraId="3A778E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ulti-center</w:t>
            </w:r>
          </w:p>
        </w:tc>
        <w:tc>
          <w:tcPr>
            <w:tcW w:w="1056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26DD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e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rospective  </w:t>
            </w:r>
          </w:p>
          <w:p w14:paraId="125532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Multi-center</w:t>
            </w:r>
          </w:p>
        </w:tc>
        <w:tc>
          <w:tcPr>
            <w:tcW w:w="925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CC0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Retrospective</w:t>
            </w:r>
          </w:p>
          <w:p w14:paraId="5BC8A9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Single center</w:t>
            </w:r>
          </w:p>
        </w:tc>
      </w:tr>
      <w:tr w14:paraId="017DED5D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6AC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Loc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D2A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Switzerland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7D54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US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46D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260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German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B9F24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elgi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016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UK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BB7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ranc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F564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witzerlan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0391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German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F528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Switzerland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B822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German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FDA5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USA; Ital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D750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Ital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D3157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Netherlands</w:t>
            </w:r>
          </w:p>
        </w:tc>
      </w:tr>
      <w:tr w14:paraId="79E0285B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6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45B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tudy populatio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86B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Patients with PAF or persAF that underwent first-time PVI using PFA or CBA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98B9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atients with symptomatic PAF resistant to AAD,</w:t>
            </w:r>
          </w:p>
          <w:p w14:paraId="3AECC3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LVEF&gt;40% and LAD&lt;5.5 c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AAF9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atients with symptomatic AF,  who underwent CBA or PFA were analyz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0124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Patients undergoing de novo PFA or HPSD for symptomatic PAF or persAF were includ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156A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Patients with symptomatic PAF or persAF, all scheduled for their initial PVI procedure.</w:t>
            </w:r>
          </w:p>
          <w:p w14:paraId="3A0C12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8C5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atients who underwent first-time AF CA were included </w:t>
            </w:r>
          </w:p>
          <w:p w14:paraId="7B5D81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</w:p>
          <w:p w14:paraId="6894E5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652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atients who underwent a first PVI using either PFA or CBA</w:t>
            </w:r>
          </w:p>
          <w:p w14:paraId="4C18C7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E693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Patients undergoing a first PVI for persAF were included</w:t>
            </w:r>
          </w:p>
          <w:p w14:paraId="6CF3C0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5025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All consecutive patients undergoing repeat ablation  after initial PFA or CBA for AF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B6A6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atients with</w:t>
            </w:r>
          </w:p>
          <w:p w14:paraId="3A79D8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AF undergoing first catheter abl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32BF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Patients with symptomatic PAF, who underwent HPSD or PFA were analyz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B381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atients undergoing ablation‐based first time PVI were analyz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C65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Patients of at least 18 years of age, with symptomatic PAF or persAF undergoing a first AF CA using PFA or HPSD at there centers.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A3CC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Eligible participants were adults aged </w:t>
            </w:r>
          </w:p>
          <w:p w14:paraId="59FB53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≥18 years who had undergone either CBA or </w:t>
            </w:r>
          </w:p>
          <w:p w14:paraId="5409D6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PFA ablation as their initial AF treatment. </w:t>
            </w:r>
          </w:p>
        </w:tc>
      </w:tr>
      <w:tr w14:paraId="557ACB35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8A77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PFA</w:t>
            </w:r>
          </w:p>
          <w:p w14:paraId="0B8B9A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waveform</w:t>
            </w:r>
          </w:p>
          <w:p w14:paraId="6A8371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3841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Faraware (Boston </w:t>
            </w:r>
          </w:p>
          <w:p w14:paraId="107E4D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692EFF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3C3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</w:t>
            </w:r>
          </w:p>
          <w:p w14:paraId="247EDC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 (Boston</w:t>
            </w:r>
          </w:p>
          <w:p w14:paraId="1D3470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4B0738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655B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Farawave </w:t>
            </w:r>
          </w:p>
          <w:p w14:paraId="24BDCB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( Boston </w:t>
            </w:r>
          </w:p>
          <w:p w14:paraId="6F5786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7BFBC1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09D2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Farawave (Boston Scientifc)</w:t>
            </w:r>
          </w:p>
          <w:p w14:paraId="249F88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N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6A3D5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 (Boston Scientifc)</w:t>
            </w:r>
          </w:p>
          <w:p w14:paraId="1C9A9E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200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Farawave </w:t>
            </w:r>
          </w:p>
          <w:p w14:paraId="107553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(Boston </w:t>
            </w:r>
          </w:p>
          <w:p w14:paraId="13B6BD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155BF3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AF0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</w:t>
            </w:r>
          </w:p>
          <w:p w14:paraId="17320C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(Boston Scientifc)</w:t>
            </w:r>
          </w:p>
          <w:p w14:paraId="621A85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ED1CE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</w:t>
            </w:r>
          </w:p>
          <w:p w14:paraId="1C9B55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 (Boston Scientifc)</w:t>
            </w:r>
          </w:p>
          <w:p w14:paraId="41194C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2711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 (Boston</w:t>
            </w:r>
          </w:p>
          <w:p w14:paraId="553C3D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1BB4557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62D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</w:t>
            </w:r>
          </w:p>
          <w:p w14:paraId="02E5A5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(Boston Scientifc)</w:t>
            </w:r>
          </w:p>
          <w:p w14:paraId="32513E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4543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 (Boston Scientifc)</w:t>
            </w:r>
          </w:p>
          <w:p w14:paraId="3A6E3F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79E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Farawave </w:t>
            </w:r>
          </w:p>
          <w:p w14:paraId="5CEC393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(Bosto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50C039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Monophasic; Biphasic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F86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</w:t>
            </w:r>
          </w:p>
          <w:p w14:paraId="08BB8D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 (Boston </w:t>
            </w:r>
          </w:p>
          <w:p w14:paraId="10766F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cientifc)</w:t>
            </w:r>
          </w:p>
          <w:p w14:paraId="4E048C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Biphas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09DA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arawave</w:t>
            </w:r>
          </w:p>
          <w:p w14:paraId="0FC642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 (Boston Scientifc)</w:t>
            </w:r>
          </w:p>
          <w:p w14:paraId="1AE4E4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R</w:t>
            </w:r>
          </w:p>
        </w:tc>
      </w:tr>
      <w:tr w14:paraId="52599F86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9FEA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CB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8EB3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28-mm CB catheter (Boston Scientific)</w:t>
            </w:r>
          </w:p>
          <w:p w14:paraId="0ED085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5C48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3-mm or 28-mm CB catheter (2nd </w:t>
            </w:r>
          </w:p>
          <w:p w14:paraId="5DEC68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generation,</w:t>
            </w:r>
          </w:p>
          <w:p w14:paraId="285FD7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 Arctic Front </w:t>
            </w:r>
          </w:p>
          <w:p w14:paraId="7133BC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Advance, Medtronic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7C8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28 mm CB catheter</w:t>
            </w:r>
          </w:p>
          <w:p w14:paraId="21F652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(2nd generation, Arctic Front Advance, Medtroni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830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1BF6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910C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8-mm CB catheter (Arctic Front Advance, </w:t>
            </w:r>
          </w:p>
          <w:p w14:paraId="2229E3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edtronic)</w:t>
            </w:r>
          </w:p>
          <w:p w14:paraId="6F2C9D9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71FF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8-mm CB catheter (Arctic Front Advance, </w:t>
            </w:r>
          </w:p>
          <w:p w14:paraId="5ACDC6C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edtronic)</w:t>
            </w:r>
          </w:p>
          <w:p w14:paraId="7CBA44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21B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8-mm CB catheter (Arctic Front Advance, </w:t>
            </w:r>
          </w:p>
          <w:p w14:paraId="07697BC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edtronic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5CE7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8-mm CB catheter (Arctic Front  Advance, </w:t>
            </w:r>
          </w:p>
          <w:p w14:paraId="1BF6B3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edtronic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16C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8-mm CB catheter </w:t>
            </w:r>
          </w:p>
          <w:p w14:paraId="62D696A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(Arctic Front Advance, </w:t>
            </w:r>
          </w:p>
          <w:p w14:paraId="48707D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edtron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0D26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811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3-mm or 28-mm CB catheter (2nd </w:t>
            </w:r>
          </w:p>
          <w:p w14:paraId="5FDD26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generation,</w:t>
            </w:r>
          </w:p>
          <w:p w14:paraId="5B0F7C7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 Arctic Front </w:t>
            </w:r>
          </w:p>
          <w:p w14:paraId="476D5C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Advance, Medtronic); 28-mm CB catheter (Boston Scientific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1C2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D92A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27-mm CB catheter (Arctic Front, </w:t>
            </w:r>
          </w:p>
          <w:p w14:paraId="14B983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edtronic)</w:t>
            </w:r>
          </w:p>
        </w:tc>
      </w:tr>
      <w:tr w14:paraId="58B675C0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9E9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bookmarkStart w:id="10" w:name="OLE_LINK33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RFA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92BA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CEA8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E4C4F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, CF (Abbott; Biosense Webster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BE81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 (Abbot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2E03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, CF (Biosense Webster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002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, CF (Biosense Webster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4FE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CD57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, CF (Biosense Webste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E07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ED1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8FF71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 (Biosense Webster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F0D4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, CF (Biosense Webster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74C7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Irrigated, CF (Biosense Webster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5C02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</w:tr>
      <w:tr w14:paraId="271C5906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386D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Monitoring</w:t>
            </w:r>
            <w:bookmarkEnd w:id="10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D26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12-lead ECG and 7-day Holter were performed at 3, 6, and 12 months. 12-lead ECG or Holter ECG if </w:t>
            </w:r>
          </w:p>
          <w:p w14:paraId="47E7563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symptomati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656A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 xml:space="preserve">72-h Holter at 6 and 12 months, and trans-telephonic ECG weekly </w:t>
            </w:r>
          </w:p>
          <w:p w14:paraId="3AE5D3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or symptoms</w:t>
            </w:r>
          </w:p>
          <w:p w14:paraId="07D44B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6166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72-h Holter at 6 and 12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C3A0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Follow‐up consisted of out‐clinic patients' visits at 3 and 12 months after PVI, photopletysmogram app‐based tele‐consultation, 48 h Holter ECG and CIED interrogation if applicable.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676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Physical exam and ECG were done at 1, 3, 6 months post-procedure. A 24h Holter was done at 3 months, and a 2-6 days Holter at 6 months post-procedure or if symptoms occurred.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7071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Outpatient clinic follow-up usually occurs at 3, 6, and 12 months with 12-lead ECG performed at the </w:t>
            </w:r>
          </w:p>
          <w:p w14:paraId="21E3EF4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appointment. If AF symptoms occur, ambulatory ECG monitoring was arranged.</w:t>
            </w:r>
          </w:p>
          <w:p w14:paraId="70BE34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AB4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The 24-hour Holter monitoring was performed at 3- month follow-up in addition to a systematic 4-month and 1-year follow-up visit. Center also made systematic phone contact after 1-year follow-u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378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Follow-up visits including a 7-day-Holter  </w:t>
            </w:r>
          </w:p>
          <w:p w14:paraId="21DE0A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 xml:space="preserve">ECG were scheduled at 3, 6, and 12 months after PVI. </w:t>
            </w:r>
          </w:p>
          <w:p w14:paraId="0C714F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6572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4F52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7-day Holter at 3, 6, and 12 months</w:t>
            </w:r>
          </w:p>
          <w:p w14:paraId="2E8647B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0560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The patients were scheduled for clinical and 5-day Holter ECG follow-up at 3, 6 and 12 months</w:t>
            </w:r>
          </w:p>
          <w:p w14:paraId="47ED4E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77EB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ollow-up visits were scheduled at 1, 3, 6 months, then every 6 months. Each visit included physical exam, 12-lead ECG, and 24h Holter monitoring. If arrhythmia recurrence symptoms occurred, 7-day Holter monitoring was prescribed.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0F6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  <w:t>At 3 months after CA and every 6 months thereafter, 24h Holter monitoring, 12-lead ECG, and clinical controls were scheduled. If symptoms were reported, additional 12-lead ECG or Holter monitoring was prescribed.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027D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</w:tr>
      <w:tr w14:paraId="7C57013B">
        <w:tblPrEx>
          <w:tblBorders>
            <w:top w:val="single" w:color="auto" w:sz="24" w:space="0"/>
            <w:left w:val="none" w:color="auto" w:sz="4" w:space="0"/>
            <w:bottom w:val="single" w:color="auto" w:sz="2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3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4395A2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Follow-up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0EC378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4D89AD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7F495C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2F24E7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1B2DFD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6 months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5652A2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5F533D7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04639B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904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1AF19B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178DE3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265049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12 month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6B3AC9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6 months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3E894D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6 months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top"/>
          </w:tcPr>
          <w:p w14:paraId="6B6DDA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10"/>
                <w:szCs w:val="10"/>
                <w:lang w:val="en-US" w:eastAsia="zh-CN" w:bidi="ar"/>
              </w:rPr>
              <w:t>6 months</w:t>
            </w:r>
          </w:p>
        </w:tc>
      </w:tr>
    </w:tbl>
    <w:p w14:paraId="5A17DBA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  <w:t>AAD: Antiarrhythmic drug; AF: atrial fibrillation; CA: Catheter ablation; CBA: cryoballoon ablation; CF: contact force; CMR: cardiac magnetic resonance; HPSD: high‐power short‐duration ablation; LAD: left atrial diameter; LVEF: left ventricular ejection fraction; NR: not reported; PAF: paroxysmal atrial fibrillation; persAF: persistent atrial fibrillation; PFA: pulsed field ablation; PVI: pulmonary vein isolation; RCT: randomised controlled trial; RFA: radiofrequency ablation</w:t>
      </w:r>
    </w:p>
    <w:p w14:paraId="3708361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</w:p>
    <w:p w14:paraId="7D98009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</w:p>
    <w:p w14:paraId="507697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</w:p>
    <w:p w14:paraId="084342D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</w:p>
    <w:p w14:paraId="30439F8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</w:pPr>
    </w:p>
    <w:p w14:paraId="0B1D2D4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</w:pPr>
    </w:p>
    <w:p w14:paraId="596735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Cs/>
          <w:iCs/>
          <w:color w:val="000000" w:themeColor="text1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</w:rPr>
        <w:t>The C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</w:rPr>
        <w:t xml:space="preserve">ochrane Bias Risk Assessment Tool 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</w:rPr>
        <w:t>assessment results of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color w:val="000000" w:themeColor="text1"/>
          <w:kern w:val="0"/>
          <w:sz w:val="24"/>
          <w:szCs w:val="24"/>
          <w:lang w:val="en-US" w:eastAsia="zh-CN"/>
        </w:rPr>
        <w:t>randomized controlled tria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77F96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3F7F5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 xml:space="preserve">Reddy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1C7A6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707C9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17A5A5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0087A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D49DC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andom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quence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generation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(selection bias)</w:t>
            </w:r>
          </w:p>
        </w:tc>
        <w:tc>
          <w:tcPr>
            <w:tcW w:w="1751" w:type="dxa"/>
          </w:tcPr>
          <w:p w14:paraId="49661B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szCs w:val="21"/>
                <w:lang w:val="en-US" w:eastAsia="zh-CN"/>
              </w:rPr>
            </w:pPr>
            <w:bookmarkStart w:id="11" w:name="OLE_LINK7"/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  <w:bookmarkEnd w:id="11"/>
          </w:p>
        </w:tc>
      </w:tr>
      <w:tr w14:paraId="3041F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389A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llocation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ncealment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(selection bias)</w:t>
            </w:r>
          </w:p>
        </w:tc>
        <w:tc>
          <w:tcPr>
            <w:tcW w:w="1751" w:type="dxa"/>
          </w:tcPr>
          <w:p w14:paraId="3F9179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</w:p>
        </w:tc>
      </w:tr>
      <w:tr w14:paraId="7A9D6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F5A15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Blinding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of participants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nd personnel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(performance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751" w:type="dxa"/>
          </w:tcPr>
          <w:p w14:paraId="5C060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</w:p>
        </w:tc>
      </w:tr>
      <w:tr w14:paraId="5515C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FFCD8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Blinding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of outcome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(detection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751" w:type="dxa"/>
          </w:tcPr>
          <w:p w14:paraId="43444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</w:p>
        </w:tc>
      </w:tr>
      <w:tr w14:paraId="127CF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3DE3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Incomplete outcome data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(attrition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751" w:type="dxa"/>
          </w:tcPr>
          <w:p w14:paraId="766881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</w:p>
        </w:tc>
      </w:tr>
      <w:tr w14:paraId="266D6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3DC4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ve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orting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(reporting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bias)</w:t>
            </w:r>
          </w:p>
        </w:tc>
        <w:tc>
          <w:tcPr>
            <w:tcW w:w="1751" w:type="dxa"/>
          </w:tcPr>
          <w:p w14:paraId="505ED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</w:p>
        </w:tc>
      </w:tr>
      <w:tr w14:paraId="6A345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B8DF0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751" w:type="dxa"/>
          </w:tcPr>
          <w:p w14:paraId="1BEC5B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Cs w:val="21"/>
                <w:lang w:val="en-US" w:eastAsia="zh-CN"/>
              </w:rPr>
              <w:t>Low risk</w:t>
            </w:r>
          </w:p>
        </w:tc>
      </w:tr>
    </w:tbl>
    <w:p w14:paraId="62D2496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5"/>
          <w:szCs w:val="15"/>
          <w:lang w:val="en-US" w:eastAsia="zh-CN" w:bidi="ar"/>
        </w:rPr>
      </w:pPr>
    </w:p>
    <w:p w14:paraId="769A102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1061B30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2073D33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5F141D0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2E71884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2478707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5AB52CC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61BE295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4D025DE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13956C5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</w:p>
    <w:p w14:paraId="0A2DED9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bookmarkStart w:id="12" w:name="OLE_LINK9"/>
      <w:r>
        <w:rPr>
          <w:rFonts w:hint="default" w:ascii="Times New Roman" w:hAnsi="Times New Roman" w:cs="Times New Roman"/>
          <w:b w:val="0"/>
          <w:bCs/>
          <w:kern w:val="0"/>
          <w:sz w:val="24"/>
          <w:szCs w:val="24"/>
        </w:rPr>
        <w:t>Newcastle-Ottawa Scale assessment results of cohort studies</w:t>
      </w:r>
    </w:p>
    <w:bookmarkEnd w:id="12"/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20606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51C519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etaPro-Bold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Badertsch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2DE6C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1642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0A7B11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21172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313341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1FA7E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DB3C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0D2F15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97F6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6A36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0EA022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1F3E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0AD1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6B2D49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A1DB1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F75DA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703D3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6F05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111FD1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2CBC9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3894F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54F6F4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*</w:t>
            </w:r>
          </w:p>
        </w:tc>
      </w:tr>
      <w:tr w14:paraId="54F878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CF630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5A69F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0C7E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24B2B0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8A9A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1C417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73658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5AE8B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949B7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439333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11C6DF7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0E1C6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198BD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etaPro-Bold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Urbanek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679E6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B372B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39BA9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766C3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2C59ED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64206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D31E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3B807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5BAB9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0C566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108F18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324C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C9EF0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0F0609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C15F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4432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35B0D0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B402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45EBF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43501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AFC4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1DD28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*</w:t>
            </w:r>
          </w:p>
        </w:tc>
      </w:tr>
      <w:tr w14:paraId="5D827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4964D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2DE9D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AC51D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4D6C72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4D13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2468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093AAD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0A1C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30D2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7E901A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526597ED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D94A12F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12F62331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3915C5A1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19D67165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122BBA2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4A85D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54A14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MetaPro-Bold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uthor name: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Wörman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7D213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BA548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1B9AF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73477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B82C9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41318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8521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40431A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ED9A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8A5CA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448CC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10A0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72AF4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0B93CD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AB4C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4E38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5E04BE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8EC7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4E8A68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06E11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D22E8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64045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**</w:t>
            </w:r>
          </w:p>
        </w:tc>
      </w:tr>
      <w:tr w14:paraId="3E964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31258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45F54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71" w:type="dxa"/>
          </w:tcPr>
          <w:p w14:paraId="3F8367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6C13A8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3348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0477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6696B8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DDB4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BBB69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56CF90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52A9DEC9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50BD0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509B3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Beck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16AB4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F4679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778A71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463B7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13FEBE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0075B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1DD4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29F5F0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7CE9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771" w:type="dxa"/>
          </w:tcPr>
          <w:p w14:paraId="277421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2DD79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5E1E6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EBDC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6406BF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A886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7BB90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4D682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5F6FE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3E90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3B8E6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EB6CB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7E0398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*</w:t>
            </w:r>
          </w:p>
        </w:tc>
      </w:tr>
      <w:tr w14:paraId="3DE07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5080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26838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71FE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4FBA39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44AD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C33B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688081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  <w:bookmarkStart w:id="20" w:name="_GoBack"/>
            <w:bookmarkEnd w:id="20"/>
          </w:p>
        </w:tc>
      </w:tr>
      <w:tr w14:paraId="121E9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50A0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7E14FB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32D13F86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C8479D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639F0EF7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4B669010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7076292A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3C9487E7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55155AD2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7320B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6CFA9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Calver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0BD59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E87AA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4152E2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34186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4D1D0C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7C913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1E3FD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6C1972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58E91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2857F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672CBA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519B7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4B62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45A5D3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bookmarkStart w:id="13" w:name="OLE_LINK22"/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  <w:bookmarkEnd w:id="13"/>
          </w:p>
        </w:tc>
      </w:tr>
      <w:tr w14:paraId="49699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7686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671C1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5410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53D088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76CBA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345B3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4544B2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6DA1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39CBD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1B593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F221F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6EE22F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bookmarkStart w:id="14" w:name="OLE_LINK2"/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  <w:bookmarkEnd w:id="14"/>
          </w:p>
        </w:tc>
      </w:tr>
      <w:tr w14:paraId="673CE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D1254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19397F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2BF2D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6040F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606AED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FA3ABBB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4F09F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0529F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Chaumont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3CE76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85F97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0B947C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242E1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4FB39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2D8C0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F373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789B0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B8B7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B109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27C12A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59F7E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245D3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385B99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8C4B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CD2B2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7AA4D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F510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3B293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77D04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708B8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40E70E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*</w:t>
            </w:r>
          </w:p>
        </w:tc>
      </w:tr>
      <w:tr w14:paraId="68877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58EEF4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35A33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55C4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0CDF59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C54E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C01B3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5209B8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75AC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3552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3DD92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772BAEF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6DAC2AEA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4202B099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0185B18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532D947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10D3A077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3127360C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5DFCFE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26294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Kueffer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14:paraId="203AE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DEBFA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2FF2D1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0EA75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70CF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684BA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32B84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3C15E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5A450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4527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0BEE4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593FF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3CDDD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489FE6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71F1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1346B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12211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220E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35F9D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77B12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B1E85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6113FD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040B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35BA2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47B8B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AD5BD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2BDC53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5C1ED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18DC0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4C912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*</w:t>
            </w:r>
          </w:p>
        </w:tc>
      </w:tr>
      <w:tr w14:paraId="42105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B9B45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299D88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5DDB5476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33D71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3D102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Lemoin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0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14:paraId="5975F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DD917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292F12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328AA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67415F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4C985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94E63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21347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7950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C318C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4DF7EB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*</w:t>
            </w:r>
          </w:p>
        </w:tc>
      </w:tr>
      <w:tr w14:paraId="57B36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4BCBF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7F3852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DF1C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16484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1C47F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0BBCC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5CD8C8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1992C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BEBF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013C9D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623D0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1E83E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7BB21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1B05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362B7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ABE0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24EA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2E7BA6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20CAAD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F5321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05A460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097BEA5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D0F0595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49222BBE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740D42C6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44802C92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7430F712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1CBDCDD0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1F68E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4608E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Maurhofe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(20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14:paraId="066A8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4735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3F1A9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177DA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718000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043AA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117C6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1C6165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88A1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A36D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4BE7D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*</w:t>
            </w:r>
          </w:p>
        </w:tc>
      </w:tr>
      <w:tr w14:paraId="2C370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49041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5027F6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02AC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5850C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30BAFB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908E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0C898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0AE20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FF4B8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19436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*</w:t>
            </w:r>
          </w:p>
        </w:tc>
      </w:tr>
      <w:tr w14:paraId="61A35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5CE7CB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5D5D4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E8B88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0A986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A5CE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97824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1F19A2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2A9E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1A486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3F76A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0AC790FF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2C9E8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5EC2B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Reinsc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0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14:paraId="02B12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3CB9F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2E73B2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64CA5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522CCF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7A30D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825DC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032583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D0E6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3F235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60095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7B2E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6719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630703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219F0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68E4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7BE862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1D56F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2CD1C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2B931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4520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6E0E7E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*</w:t>
            </w:r>
          </w:p>
        </w:tc>
      </w:tr>
      <w:tr w14:paraId="02E75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503D2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7F31A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748E4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497AB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bookmarkStart w:id="15" w:name="OLE_LINK25"/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  <w:bookmarkEnd w:id="15"/>
          </w:p>
        </w:tc>
      </w:tr>
      <w:tr w14:paraId="7FC7A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8CCF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342E1A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AB08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F0000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526CA0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55500B7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43FF9BD0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365A29A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58E49288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4C3D96E8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35A70477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DF05F79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01EEA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41C3B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Rocc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757B4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2D588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45B3B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1A768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087A56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092EE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3CD0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0D24B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372E5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DBC8D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69C330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89F0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B9843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574802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bookmarkStart w:id="16" w:name="OLE_LINK26"/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  <w:bookmarkEnd w:id="16"/>
          </w:p>
        </w:tc>
      </w:tr>
      <w:tr w14:paraId="53FA5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D92D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7C014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5660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3C4F53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6C070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18CDE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58AF7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szCs w:val="21"/>
              </w:rPr>
              <w:t>**</w:t>
            </w:r>
          </w:p>
        </w:tc>
      </w:tr>
      <w:tr w14:paraId="35464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1A25A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19110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7E003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30FC2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187F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844B0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4D2442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46516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0169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7C2C3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0EB9C4F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1A47DF05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5EE0A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701A28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Russo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14:paraId="2FB89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48D1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73CB51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383C6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2E4D0E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19F077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D4FB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07CB9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F4AF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BA79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5EC86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35DDDC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243D26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5AD9F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604FC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FC1E0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237FC1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78C4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0E58F1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18556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3E325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75BB0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*</w:t>
            </w:r>
          </w:p>
        </w:tc>
      </w:tr>
      <w:tr w14:paraId="63E0F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23EF9C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5E557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7E25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056CD1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4C0B0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306EE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032D4A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0E9DE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4262E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5CA978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13768C29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F08ADE3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201AD4C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7F24F1B4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5559D025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p w14:paraId="347680AC">
      <w:pPr>
        <w:jc w:val="left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751"/>
      </w:tblGrid>
      <w:tr w14:paraId="3808C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2"/>
          </w:tcPr>
          <w:p w14:paraId="64A16F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contextualSpacing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uthor name:</w:t>
            </w:r>
            <w:r>
              <w:rPr>
                <w:rFonts w:hint="default" w:ascii="Times New Roman" w:hAnsi="Times New Roman" w:eastAsia="MetaPro-Bold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Van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20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14:paraId="1DCF1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5F11E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1751" w:type="dxa"/>
          </w:tcPr>
          <w:p w14:paraId="54220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14:paraId="73981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190582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14:paraId="21ED5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4BE54F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751" w:type="dxa"/>
          </w:tcPr>
          <w:p w14:paraId="34DBA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AD7E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61A03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1751" w:type="dxa"/>
          </w:tcPr>
          <w:p w14:paraId="686B17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08145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1713F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751" w:type="dxa"/>
          </w:tcPr>
          <w:p w14:paraId="16CE2C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C538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DA47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51" w:type="dxa"/>
          </w:tcPr>
          <w:p w14:paraId="0C31C3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bookmarkStart w:id="17" w:name="OLE_LINK3"/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  <w:bookmarkEnd w:id="17"/>
          </w:p>
        </w:tc>
      </w:tr>
      <w:tr w14:paraId="2CC13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6CBDF5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14:paraId="7D289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709722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751" w:type="dxa"/>
          </w:tcPr>
          <w:p w14:paraId="241CC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4347E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shd w:val="clear" w:color="auto" w:fill="C6D9F0" w:themeFill="text2" w:themeFillTint="33"/>
          </w:tcPr>
          <w:p w14:paraId="69DA9B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14:paraId="2B1C8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0F4D3E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751" w:type="dxa"/>
          </w:tcPr>
          <w:p w14:paraId="4001AB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14:paraId="71440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6B203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751" w:type="dxa"/>
          </w:tcPr>
          <w:p w14:paraId="727B48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</w:p>
        </w:tc>
      </w:tr>
      <w:tr w14:paraId="765B2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71" w:type="dxa"/>
          </w:tcPr>
          <w:p w14:paraId="1A7E86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751" w:type="dxa"/>
          </w:tcPr>
          <w:p w14:paraId="4E503E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342E25C0">
      <w:pPr>
        <w:jc w:val="left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shd w:val="clear" w:color="auto" w:fill="FFFFFF"/>
        </w:rPr>
        <w:t>Cohort studies with scores of 0-3, 4-6, 7-9 were, respectively, considered as low, moderate, and high quality.</w:t>
      </w:r>
    </w:p>
    <w:p w14:paraId="518678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宋体" w:cs="Times New Roman"/>
          <w:bCs/>
          <w:iCs/>
          <w:color w:val="000000" w:themeColor="text1"/>
          <w:kern w:val="0"/>
          <w:sz w:val="24"/>
          <w:szCs w:val="24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bookmarkStart w:id="18" w:name="OLE_LINK5"/>
      <w:bookmarkStart w:id="19" w:name="OLE_LINK6"/>
    </w:p>
    <w:bookmarkEnd w:id="18"/>
    <w:bookmarkEnd w:id="19"/>
    <w:p w14:paraId="61B964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 w:eastAsiaTheme="minorEastAsia"/>
          <w:b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Cs w:val="21"/>
        </w:rPr>
        <w:drawing>
          <wp:inline distT="0" distB="0" distL="114300" distR="114300">
            <wp:extent cx="5749925" cy="4346575"/>
            <wp:effectExtent l="0" t="0" r="10795" b="12065"/>
            <wp:docPr id="1" name="图片 1" descr="Sub red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b redo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9925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szCs w:val="21"/>
        </w:rPr>
        <w:t xml:space="preserve">                                                   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Figure S1: 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The forest plot presents a subgroup analysis comparing the reablation rates after index PFA and TA in the treatment of atrial fibrillation.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CI: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onfidence interval;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PFA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ulsed field ab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 TA: t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>hermal ablation</w:t>
      </w:r>
    </w:p>
    <w:p w14:paraId="5505EAFA">
      <w:pPr>
        <w:rPr>
          <w:rFonts w:hint="default" w:ascii="Times New Roman" w:hAnsi="Times New Roman" w:cs="Times New Roman"/>
          <w:b/>
          <w:szCs w:val="21"/>
          <w:lang w:val="en-US" w:eastAsia="zh-CN"/>
        </w:rPr>
      </w:pPr>
    </w:p>
    <w:p w14:paraId="1E986CA3">
      <w:pPr>
        <w:rPr>
          <w:rFonts w:hint="default" w:ascii="Times New Roman" w:hAnsi="Times New Roman" w:cs="Times New Roman"/>
          <w:b/>
          <w:szCs w:val="21"/>
          <w:lang w:val="en-US" w:eastAsia="zh-CN"/>
        </w:rPr>
      </w:pPr>
    </w:p>
    <w:p w14:paraId="1742A519">
      <w:pPr>
        <w:rPr>
          <w:rFonts w:hint="default" w:ascii="Times New Roman" w:hAnsi="Times New Roman" w:cs="Times New Roman"/>
          <w:b/>
          <w:szCs w:val="21"/>
          <w:lang w:val="en-US" w:eastAsia="zh-CN"/>
        </w:rPr>
      </w:pPr>
    </w:p>
    <w:p w14:paraId="0E0C6C3C">
      <w:pPr>
        <w:rPr>
          <w:rFonts w:hint="default" w:ascii="Times New Roman" w:hAnsi="Times New Roman" w:cs="Times New Roman"/>
          <w:b/>
          <w:szCs w:val="21"/>
          <w:lang w:val="en-US" w:eastAsia="zh-CN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</w:p>
    <w:p w14:paraId="47AB7E0A">
      <w:pPr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b/>
          <w:szCs w:val="21"/>
          <w:lang w:val="en-US" w:eastAsia="zh-CN"/>
        </w:rPr>
        <w:drawing>
          <wp:inline distT="0" distB="0" distL="114300" distR="114300">
            <wp:extent cx="6141085" cy="3956685"/>
            <wp:effectExtent l="0" t="0" r="635" b="5715"/>
            <wp:docPr id="3" name="图片 3" descr="sub per pat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b per patien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41085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tab/>
      </w:r>
    </w:p>
    <w:p w14:paraId="65E0F400">
      <w:pPr>
        <w:tabs>
          <w:tab w:val="left" w:pos="10682"/>
        </w:tabs>
        <w:bidi w:val="0"/>
        <w:jc w:val="left"/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r>
        <w:rPr>
          <w:rFonts w:hint="default" w:ascii="Times New Roman" w:hAnsi="Times New Roman" w:cs="Times New Roman"/>
          <w:b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The forest plot presents a subgroup analysis comparing the lesion durability on a per patient leve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uring the repeat procedure after index PFA and TA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CI: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onfidence interval;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PFA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ulsed field ab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 TA: t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>hermal ablation</w:t>
      </w:r>
    </w:p>
    <w:p w14:paraId="77A58C80">
      <w:pP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b/>
          <w:szCs w:val="21"/>
          <w:lang w:val="en-US" w:eastAsia="zh-CN"/>
        </w:rPr>
        <w:drawing>
          <wp:inline distT="0" distB="0" distL="114300" distR="114300">
            <wp:extent cx="5960110" cy="4096385"/>
            <wp:effectExtent l="0" t="0" r="13970" b="3175"/>
            <wp:docPr id="4" name="图片 4" descr="sub per 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b per PV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60110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E375E">
      <w:pPr>
        <w:tabs>
          <w:tab w:val="left" w:pos="10682"/>
        </w:tabs>
        <w:bidi w:val="0"/>
        <w:jc w:val="left"/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r>
        <w:rPr>
          <w:rFonts w:hint="default" w:ascii="Times New Roman" w:hAnsi="Times New Roman" w:cs="Times New Roman"/>
          <w:b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The forest plot presents a subgroup analysis comparing the lesion durability on a per vein leve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uring the repeat procedure after index PFA and TA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CI: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onfidence interval;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PFA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ulsed field ab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 TA: t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>hermal ablation</w:t>
      </w:r>
    </w:p>
    <w:p w14:paraId="4A0311D3"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(A)</w:t>
      </w:r>
      <w:r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t xml:space="preserve">                                                               (B)</w:t>
      </w:r>
    </w:p>
    <w:p w14:paraId="070722AE">
      <w:pPr>
        <w:bidi w:val="0"/>
        <w:jc w:val="left"/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914400</wp:posOffset>
            </wp:positionH>
            <wp:positionV relativeFrom="paragraph">
              <wp:posOffset>6350</wp:posOffset>
            </wp:positionV>
            <wp:extent cx="3419475" cy="1867535"/>
            <wp:effectExtent l="0" t="0" r="9525" b="6985"/>
            <wp:wrapNone/>
            <wp:docPr id="14" name="图片 14" descr="Sub LI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ub LIPV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3970</wp:posOffset>
            </wp:positionH>
            <wp:positionV relativeFrom="paragraph">
              <wp:posOffset>52070</wp:posOffset>
            </wp:positionV>
            <wp:extent cx="3169285" cy="1769745"/>
            <wp:effectExtent l="0" t="0" r="635" b="13335"/>
            <wp:wrapSquare wrapText="bothSides"/>
            <wp:docPr id="10" name="图片 10" descr="Sub LS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b LSPV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69285" cy="1769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8A4E5F6">
      <w:pPr>
        <w:bidi w:val="0"/>
        <w:jc w:val="left"/>
        <w:rPr>
          <w:rFonts w:hint="default" w:ascii="Times New Roman" w:hAnsi="Times New Roman" w:cs="Times New Roman"/>
          <w:lang w:val="en-US" w:eastAsia="zh-CN"/>
        </w:rPr>
      </w:pPr>
    </w:p>
    <w:p w14:paraId="5F0E3DE6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7C4AF0CF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646B0BAA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727D596A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1151072A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4649DB99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32FFFD6A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02C5D36E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065AFD20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6C5A5AE5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3D0C8298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41491B85">
      <w:pPr>
        <w:numPr>
          <w:ilvl w:val="0"/>
          <w:numId w:val="0"/>
        </w:numPr>
        <w:tabs>
          <w:tab w:val="left" w:pos="363"/>
        </w:tabs>
        <w:bidi w:val="0"/>
        <w:ind w:left="0" w:leftChars="0" w:firstLine="0" w:firstLineChars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4410075</wp:posOffset>
            </wp:positionH>
            <wp:positionV relativeFrom="paragraph">
              <wp:posOffset>153670</wp:posOffset>
            </wp:positionV>
            <wp:extent cx="3286760" cy="1794510"/>
            <wp:effectExtent l="0" t="0" r="5080" b="3810"/>
            <wp:wrapSquare wrapText="bothSides"/>
            <wp:docPr id="13" name="图片 13" descr="Sub RI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b RIPV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8676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(</w:t>
      </w:r>
      <w:r>
        <w:rPr>
          <w:rFonts w:hint="default" w:ascii="Times New Roman" w:hAnsi="Times New Roman" w:cs="Times New Roman"/>
          <w:kern w:val="2"/>
          <w:sz w:val="21"/>
          <w:szCs w:val="22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  <w:t>)</w:t>
      </w:r>
      <w:r>
        <w:rPr>
          <w:rFonts w:hint="default" w:ascii="Times New Roman" w:hAnsi="Times New Roman" w:cs="Times New Roman"/>
          <w:lang w:val="en-US" w:eastAsia="zh-CN"/>
        </w:rPr>
        <w:t xml:space="preserve">                                                                (D)</w:t>
      </w:r>
    </w:p>
    <w:p w14:paraId="7935048D">
      <w:pPr>
        <w:tabs>
          <w:tab w:val="left" w:pos="363"/>
        </w:tabs>
        <w:bidi w:val="0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3335</wp:posOffset>
            </wp:positionH>
            <wp:positionV relativeFrom="paragraph">
              <wp:posOffset>66675</wp:posOffset>
            </wp:positionV>
            <wp:extent cx="3164205" cy="1766570"/>
            <wp:effectExtent l="0" t="0" r="5715" b="1270"/>
            <wp:wrapSquare wrapText="bothSides"/>
            <wp:docPr id="12" name="图片 12" descr="Sub RS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ub RSPV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164205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48A374">
      <w:pPr>
        <w:bidi w:val="0"/>
        <w:rPr>
          <w:rFonts w:hint="default" w:ascii="Times New Roman" w:hAnsi="Times New Roman" w:cs="Times New Roman" w:eastAsiaTheme="minorEastAsia"/>
          <w:kern w:val="2"/>
          <w:sz w:val="21"/>
          <w:szCs w:val="22"/>
          <w:lang w:val="en-US" w:eastAsia="zh-CN" w:bidi="ar-SA"/>
        </w:rPr>
      </w:pPr>
    </w:p>
    <w:p w14:paraId="79388DBE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07DC8C20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37290AD9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27A71E82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62BB902F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6F5FF58B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2F812AAE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1A8D9C04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13442971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71C744E7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47456464">
      <w:pPr>
        <w:tabs>
          <w:tab w:val="left" w:pos="10682"/>
        </w:tabs>
        <w:bidi w:val="0"/>
        <w:jc w:val="left"/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r>
        <w:rPr>
          <w:rFonts w:hint="default" w:ascii="Times New Roman" w:hAnsi="Times New Roman" w:cs="Times New Roman"/>
          <w:b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The forest plot presents a subgroup analysis comparing the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</w:rPr>
        <w:t>the incidence rates of individual PV reconnection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uring the repeat procedure after index PFA and TA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 xml:space="preserve">. (A)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left superior PV, (B) left inferior PV, (C) right superior PV, (D) right inferior PV.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CI: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onfidence interval;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PFA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ulsed field ab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 PV: pulmonary vein; TA: t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>hermal ablation</w:t>
      </w:r>
    </w:p>
    <w:p w14:paraId="2B19FDA8">
      <w:pPr>
        <w:tabs>
          <w:tab w:val="left" w:pos="10682"/>
        </w:tabs>
        <w:bidi w:val="0"/>
        <w:jc w:val="left"/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793740" cy="1741805"/>
            <wp:effectExtent l="0" t="0" r="12700" b="10795"/>
            <wp:docPr id="2" name="图片 2" descr="excluding Roc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xcluding Rocc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93740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68049">
      <w:pPr>
        <w:tabs>
          <w:tab w:val="left" w:pos="10682"/>
        </w:tabs>
        <w:bidi w:val="0"/>
        <w:jc w:val="left"/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sectPr>
          <w:pgSz w:w="16838" w:h="11906" w:orient="landscape"/>
          <w:pgMar w:top="1797" w:right="1440" w:bottom="179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linePitch="312" w:charSpace="0"/>
        </w:sectPr>
      </w:pPr>
      <w:r>
        <w:rPr>
          <w:rFonts w:hint="default" w:ascii="Times New Roman" w:hAnsi="Times New Roman" w:cs="Times New Roman"/>
          <w:b/>
          <w:sz w:val="24"/>
          <w:szCs w:val="24"/>
        </w:rPr>
        <w:t>Figure S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forest plot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</w:rPr>
        <w:t>display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</w:rPr>
        <w:t xml:space="preserve">s the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incidence of right inferior PV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uring the repeat procedure after index PFA and TA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</w:rPr>
        <w:t xml:space="preserve">, excluding data from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</w:rPr>
        <w:t xml:space="preserve">study </w:t>
      </w:r>
      <w:r>
        <w:rPr>
          <w:rFonts w:hint="default" w:ascii="Times New Roman" w:hAnsi="Times New Roman" w:cs="Times New Roman"/>
          <w:color w:val="000000" w:themeColor="text1"/>
          <w:kern w:val="0"/>
          <w:sz w:val="24"/>
          <w:szCs w:val="24"/>
          <w:lang w:val="en-US" w:eastAsia="zh-CN"/>
        </w:rPr>
        <w:t xml:space="preserve">conducted by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Rocca et al. 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CI: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楷体" w:cs="Times New Roman"/>
          <w:sz w:val="24"/>
          <w:szCs w:val="24"/>
        </w:rPr>
        <w:t xml:space="preserve">onfidence interval;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PFA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pulsed field ab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; PV: pulmonary vein; TA: t</w:t>
      </w:r>
      <w:r>
        <w:rPr>
          <w:rFonts w:hint="default" w:ascii="Times New Roman" w:hAnsi="Times New Roman" w:eastAsia="楷体" w:cs="Times New Roman"/>
          <w:color w:val="000000" w:themeColor="text1"/>
          <w:kern w:val="0"/>
          <w:sz w:val="24"/>
          <w:szCs w:val="24"/>
          <w:lang w:val="en-US" w:eastAsia="zh-CN"/>
        </w:rPr>
        <w:t>hermal ablation</w:t>
      </w:r>
    </w:p>
    <w:p w14:paraId="41444714">
      <w:pPr>
        <w:numPr>
          <w:ilvl w:val="0"/>
          <w:numId w:val="1"/>
        </w:numPr>
        <w:rPr>
          <w:rFonts w:hint="default" w:ascii="Times New Roman" w:hAnsi="Times New Roman" w:cs="Times New Roman"/>
          <w:b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Cs w:val="21"/>
          <w:lang w:val="en-US" w:eastAsia="zh-CN"/>
        </w:rPr>
        <w:t xml:space="preserve">                                                                 </w:t>
      </w:r>
      <w:r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  <w:t>(B)</w:t>
      </w:r>
    </w:p>
    <w:p w14:paraId="087EEC53">
      <w:pPr>
        <w:rPr>
          <w:rFonts w:hint="default" w:ascii="Times New Roman" w:hAnsi="Times New Roman" w:cs="Times New Roman"/>
          <w:b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Cs w:val="21"/>
          <w:lang w:val="en-US"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526280</wp:posOffset>
            </wp:positionH>
            <wp:positionV relativeFrom="paragraph">
              <wp:posOffset>8890</wp:posOffset>
            </wp:positionV>
            <wp:extent cx="2938145" cy="1958340"/>
            <wp:effectExtent l="0" t="0" r="3175" b="7620"/>
            <wp:wrapNone/>
            <wp:docPr id="16" name="图片 16" descr="Funnel plot per P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unnel plot per PV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38145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drawing>
          <wp:inline distT="0" distB="0" distL="114300" distR="114300">
            <wp:extent cx="2932430" cy="1955165"/>
            <wp:effectExtent l="0" t="0" r="8890" b="10795"/>
            <wp:docPr id="15" name="图片 15" descr="Funnel plot per pati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unnel plot per patien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3243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szCs w:val="21"/>
          <w:lang w:val="en-US" w:eastAsia="zh-CN"/>
        </w:rPr>
        <w:t xml:space="preserve">                                                           </w:t>
      </w:r>
    </w:p>
    <w:p w14:paraId="031B1CAB">
      <w:pPr>
        <w:rPr>
          <w:rFonts w:hint="default" w:ascii="Times New Roman" w:hAnsi="Times New Roman" w:eastAsia="AdvOT041ce648.B" w:cs="Times New Roman"/>
          <w:b/>
          <w:color w:val="000000" w:themeColor="text1"/>
          <w:kern w:val="0"/>
          <w:sz w:val="24"/>
          <w:szCs w:val="24"/>
        </w:rPr>
      </w:pPr>
    </w:p>
    <w:p w14:paraId="0D22DA78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AdvOT041ce648.B" w:cs="Times New Roman"/>
          <w:b/>
          <w:color w:val="000000" w:themeColor="text1"/>
          <w:kern w:val="0"/>
          <w:sz w:val="24"/>
          <w:szCs w:val="24"/>
        </w:rPr>
        <w:t>Figure S</w:t>
      </w:r>
      <w:r>
        <w:rPr>
          <w:rFonts w:hint="default" w:ascii="Times New Roman" w:hAnsi="Times New Roman" w:eastAsia="AdvOT041ce648.B" w:cs="Times New Roman"/>
          <w:b/>
          <w:color w:val="000000" w:themeColor="text1"/>
          <w:kern w:val="0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AdvOT041ce648.B" w:cs="Times New Roman"/>
          <w:color w:val="E60033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>Funnel plots for publication bias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 xml:space="preserve">(A)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urability PVI per patient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 xml:space="preserve">, (B)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durability PVI per vein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D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mean differenc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 xml:space="preserve">OR: odd ratio;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  <w:t xml:space="preserve">PVI: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</w:rPr>
        <w:t xml:space="preserve">pulmonary vein isolation; </w:t>
      </w:r>
      <w: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</w:rPr>
        <w:t>SE: standard error</w:t>
      </w:r>
    </w:p>
    <w:p w14:paraId="6FEA58D2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</w:p>
    <w:p w14:paraId="06EEFE78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</w:p>
    <w:p w14:paraId="313DA873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</w:p>
    <w:p w14:paraId="07B96E71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</w:p>
    <w:p w14:paraId="265F7652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</w:p>
    <w:p w14:paraId="1243A5C1">
      <w:pPr>
        <w:rPr>
          <w:rFonts w:hint="default" w:ascii="Times New Roman" w:hAnsi="Times New Roman" w:eastAsia="AdvOT041ce648.B" w:cs="Times New Roman"/>
          <w:color w:val="000000"/>
          <w:kern w:val="0"/>
          <w:sz w:val="24"/>
          <w:szCs w:val="24"/>
          <w:lang w:val="en-US" w:eastAsia="zh-CN"/>
        </w:rPr>
      </w:pPr>
    </w:p>
    <w:sectPr>
      <w:pgSz w:w="16838" w:h="11906" w:orient="landscape"/>
      <w:pgMar w:top="1797" w:right="1440" w:bottom="1797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etaPro-Bold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OT041ce648.B">
    <w:altName w:val="等线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0662563"/>
      <w:docPartObj>
        <w:docPartGallery w:val="autotext"/>
      </w:docPartObj>
    </w:sdtPr>
    <w:sdtContent>
      <w:p w14:paraId="49F7F1FF">
        <w:pPr>
          <w:pStyle w:val="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9</w:t>
        </w:r>
        <w:r>
          <w:rPr>
            <w:lang w:val="zh-CN"/>
          </w:rPr>
          <w:fldChar w:fldCharType="end"/>
        </w:r>
      </w:p>
    </w:sdtContent>
  </w:sdt>
  <w:p w14:paraId="3645DEE2">
    <w:pPr>
      <w:pStyle w:val="4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997E8A7"/>
    <w:multiLevelType w:val="singleLevel"/>
    <w:tmpl w:val="8997E8A7"/>
    <w:lvl w:ilvl="0" w:tentative="0">
      <w:start w:val="1"/>
      <w:numFmt w:val="upperLetter"/>
      <w:suff w:val="space"/>
      <w:lvlText w:val="(%1)"/>
      <w:lvlJc w:val="left"/>
      <w:rPr>
        <w:rFonts w:hint="default"/>
        <w:b w:val="0"/>
        <w:b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jM3Nzg1NWQwOTM5YzBiN2IzZDVhOWVhZWYzN2FlYWEifQ=="/>
    <w:docVar w:name="NE.Ref{4D19EDD1-AE79-4217-A183-A48D9F1D7A7A}" w:val=" ADDIN NE.Ref.{4D19EDD1-AE79-4217-A183-A48D9F1D7A7A}&lt;Citation&gt;&lt;Group&gt;&lt;References&gt;&lt;Item&gt;&lt;ID&gt;647&lt;/ID&gt;&lt;UID&gt;{B082A634-C2D1-44CE-A6BC-7EFB08DF45A4}&lt;/UID&gt;&lt;Title&gt;Acute and Long-Term Outcomes of Catheter Ablation of Atrial Fibrillation Using  the Second-Generation Cryoballoon versus Open-Irrigated Radiofrequency: A  Multicenter Experience&lt;/Title&gt;&lt;Template&gt;Journal Article&lt;/Template&gt;&lt;Star&gt;0&lt;/Star&gt;&lt;Tag&gt;0&lt;/Tag&gt;&lt;Author&gt;Aryana, A; Singh, S M; Kowalski, M; Pujara, D K; Cohen, A I; Singh, S K; Aleong, R G; Banker, R S; Fuenzalida, C E; Prager, N A; Bowers, M R; D&amp;apos;Avila, A; O&amp;apos;Neill, P G&lt;/Author&gt;&lt;Year&gt;2015&lt;/Year&gt;&lt;Details&gt;&lt;_accession_num&gt;25917655&lt;/_accession_num&gt;&lt;_author_adr&gt;Regional Cardiology Associates and Dignity Health Heart &amp;amp; Vascular Institute,  Sacramento, California, USA.; Sunnybrook Health Sciences Centre, University of Toronto, Ontario, Canada.; Division of Cardiac Electrophysiology, Staten Island University Hospital, Staten  Island, New York, USA.; Department of Cardiothoracic Surgery, CHI Baylor St. Luke&amp;apos;s Medical Center, Texas  Heart Institute, Houston, Texas, USA.; Aurora Denver Cardiology Associates, Aurora, Colorado, USA.; Department of Cardiothoracic Surgery, CHI Baylor St. Luke&amp;apos;s Medical Center, Texas  Heart Institute, Houston, Texas, USA.; Division of Cardiac Electrophysiology, University of Colorado, Denver, Colorado,  USA.; Hoag Hospital, Newport Beach, CA and University of California Irvine Medical  Center, Orange, California, USA.; Aurora Denver Cardiology Associates, Aurora, Colorado, USA.; Aurora Denver Cardiology Associates, Aurora, Colorado, USA.; Regional Cardiology Associates and Dignity Health Heart &amp;amp; Vascular Institute,  Sacramento, California, USA.; Instituto de Pesquisa em Arritmia Cardiaca (IPAC), Hospital  Cardiologico-Florianopolis, Florianopolis, South Carolina, Brazil.; Regional Cardiology Associates and Dignity Health Heart &amp;amp; Vascular Institute,  Sacramento, California, USA.&lt;/_author_adr&gt;&lt;_date_display&gt;2015 Aug&lt;/_date_display&gt;&lt;_date&gt;2015-08-01&lt;/_date&gt;&lt;_doi&gt;10.1111/jce.12695&lt;/_doi&gt;&lt;_isbn&gt;1540-8167 (Electronic); 1045-3873 (Linking)&lt;/_isbn&gt;&lt;_issue&gt;8&lt;/_issue&gt;&lt;_journal&gt;J Cardiovasc Electrophysiol&lt;/_journal&gt;&lt;_keywords&gt;atrial fibrillation; catheter ablation; cryoablation; cryoballoon; phrenic nerve palsy&lt;/_keywords&gt;&lt;_language&gt;eng&lt;/_language&gt;&lt;_ori_publication&gt;(c) 2015 The Authors. Journal of Cardiovascular Electrophysiology published by _x000d__x000a_      Wiley Periodicals, Inc.&lt;/_ori_publication&gt;&lt;_pages&gt;832-839&lt;/_pages&gt;&lt;_subject_headings&gt;Action Potentials; Aged; Atrial Fibrillation/diagnosis/physiopathology/*surgery; Atrial Flutter/etiology; Brazil; *Catheter Ablation/adverse effects; Cryosurgery/adverse effects/*instrumentation; Disease-Free Survival; Equipment Design; Female; Heart Rate; Humans; Kaplan-Meier Estimate; Male; Middle Aged; Ontario; Operative Time; Pulmonary Veins/physiopathology/*surgery; Radiography, Interventional; Recurrence; Retrospective Studies; Risk Factors; Tachycardia, Supraventricular/etiology; *Therapeutic Irrigation/adverse effects; Time Factors; Treatment Outcome; United States&lt;/_subject_headings&gt;&lt;_tertiary_title&gt;Journal of cardiovascular electrophysiology&lt;/_tertiary_title&gt;&lt;_type_work&gt;Comparative Study; Journal Article; Multicenter Study; Research Support, Non-U.S. Gov&amp;apos;t&lt;/_type_work&gt;&lt;_url&gt;http://www.ncbi.nlm.nih.gov/entrez/query.fcgi?cmd=Retrieve&amp;amp;db=pubmed&amp;amp;dopt=Abstract&amp;amp;list_uids=25917655&amp;amp;query_hl=1&lt;/_url&gt;&lt;_volume&gt;26&lt;/_volume&gt;&lt;_created&gt;65777036&lt;/_created&gt;&lt;_modified&gt;65777036&lt;/_modified&gt;&lt;_db_updated&gt;PubMed&lt;/_db_updated&gt;&lt;_impact_factor&gt;   2.700&lt;/_impact_factor&gt;&lt;/Details&gt;&lt;Extra&gt;&lt;DBUID&gt;{DE16ABCE-A785-434C-BF43-2FE58866AFDD}&lt;/DBUID&gt;&lt;/Extra&gt;&lt;/Item&gt;&lt;/References&gt;&lt;/Group&gt;&lt;/Citation&gt;_x000a_"/>
    <w:docVar w:name="NE.Ref{5DEFDE59-0655-4AD8-9747-3D07E0D3C9D4}" w:val=" ADDIN NE.Ref.{5DEFDE59-0655-4AD8-9747-3D07E0D3C9D4}&lt;Citation&gt;&lt;Group&gt;&lt;References&gt;&lt;Item&gt;&lt;ID&gt;652&lt;/ID&gt;&lt;UID&gt;{44980C76-BA63-49E8-A267-7821135B45D5}&lt;/UID&gt;&lt;Title&gt;Pulmonary vein reconnection and repeat ablation characteristics following  cryoballoon-compared to radiofrequency-based pulmonary vein isolation&lt;/Title&gt;&lt;Template&gt;Journal Article&lt;/Template&gt;&lt;Star&gt;0&lt;/Star&gt;&lt;Tag&gt;0&lt;/Tag&gt;&lt;Author&gt;Obergassel, J; Nies, M; Taraba, S; Rottner, L; Lemoine, M D; My, I; Moser, F; Riess, J L; Schenker, N; Dinshaw, L; Schleberger, R; Reissmann, B; Meyer, C; Willems, S; Rillig, A; Kirchhof, P; Metzner, A&lt;/Author&gt;&lt;Year&gt;2024&lt;/Year&gt;&lt;Details&gt;&lt;_accession_num&gt;38956821&lt;/_accession_num&gt;&lt;_author_adr&gt;Department of Cardiology, University Heart &amp;amp; Vascular Center Hamburg, University  Medical Center Hamburg-Eppendorf, Hamburg, Germany.; German Center for Cardiovascular Research (DZHK), Partner Site  Hamburg/Kiel/Lubeck, Germany.; Department of Cardiology, University Heart &amp;amp; Vascular Center Hamburg, University  Medical Center Hamburg-Eppendorf, Hamburg, Germany.; German Center for Cardiovascular Research (DZHK), Partner Site  Hamburg/Kiel/Lubeck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German Center for Cardiovascular Research (DZHK), Partner Site  Hamburg/Kiel/Lubeck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German Center for Cardiovascular Research (DZHK), Partner Site  Hamburg/Kiel/Lubeck, Germany.; Department of Cardiology, Angiology and Intensive Care, EVK Dusseldorf, cNEP,  Cardiac Neuro- and Electrophysiology Research Consortium, Dusseldorf, Germany.; Institute for Neural and Sensory Physiology, cNEP, cardiac Neuro- and  Electrophysiology Research Consortium, Heinrich Heine University Dusseldorf,  Medical Faculty, Dusseldorf, Germany.; German Center for Cardiovascular Research (DZHK), Partner Site  Hamburg/Kiel/Lubeck, Germany.; Department of Cardiology, Asklepios Klinik St. Georg, Hamburg, Germany.; Department of Cardiology, University Heart &amp;amp; Vascular Center Hamburg, University  Medical Center Hamburg-Eppendorf, Hamburg, Germany.; Department of Cardiology, University Heart &amp;amp; Vascular Center Hamburg, University  Medical Center Hamburg-Eppendorf, Hamburg, Germany.; German Center for Cardiovascular Research (DZHK), Partner Site  Hamburg/Kiel/Lubeck, Germany.; Institute of Cardiovascular Sciences, University of Birmingham, Birmingham, UK.; Department of Cardiology, University Heart &amp;amp; Vascular Center Hamburg, University  Medical Center Hamburg-Eppendorf, Hamburg, Germany.&lt;/_author_adr&gt;&lt;_date_display&gt;2024 Sep&lt;/_date_display&gt;&lt;_date&gt;2024-09-01&lt;/_date&gt;&lt;_doi&gt;10.1111/jce.16343&lt;/_doi&gt;&lt;_isbn&gt;1540-8167 (Electronic); 1045-3873 (Linking)&lt;/_isbn&gt;&lt;_issue&gt;9&lt;/_issue&gt;&lt;_journal&gt;J Cardiovasc Electrophysiol&lt;/_journal&gt;&lt;_keywords&gt;cryoballoon ablation; energy; pulmonary vein reconnection; radiofrequency ablation; reisolation; repeat ablation&lt;/_keywords&gt;&lt;_language&gt;eng&lt;/_language&gt;&lt;_ori_publication&gt;(c) 2024 The Author(s). Journal of Cardiovascular Electrophysiology published by _x000d__x000a_      Wiley Periodicals LLC.&lt;/_ori_publication&gt;&lt;_pages&gt;1766-1778&lt;/_pages&gt;&lt;_subject_headings&gt;*Pulmonary Veins/surgery/physiopathology; Humans; *Atrial Fibrillation/surgery/physiopathology/diagnosis; *Cryosurgery/adverse effects; Female; Male; Retrospective Studies; Middle Aged; Aged; Treatment Outcome; *Recurrence; *Catheter Ablation/adverse effects; *Heart Rate; Risk Factors; Time Factors; *Reoperation; *Action Potentials; Germany&lt;/_subject_headings&gt;&lt;_tertiary_title&gt;Journal of cardiovascular electrophysiology&lt;/_tertiary_title&gt;&lt;_type_work&gt;Comparative Study; Journal Article&lt;/_type_work&gt;&lt;_url&gt;http://www.ncbi.nlm.nih.gov/entrez/query.fcgi?cmd=Retrieve&amp;amp;db=pubmed&amp;amp;dopt=Abstract&amp;amp;list_uids=38956821&amp;amp;query_hl=1&lt;/_url&gt;&lt;_volume&gt;35&lt;/_volume&gt;&lt;_created&gt;65777051&lt;/_created&gt;&lt;_modified&gt;65777051&lt;/_modified&gt;&lt;_db_updated&gt;PubMed&lt;/_db_updated&gt;&lt;_impact_factor&gt;   2.700&lt;/_impact_factor&gt;&lt;/Details&gt;&lt;Extra&gt;&lt;DBUID&gt;{DE16ABCE-A785-434C-BF43-2FE58866AFDD}&lt;/DBUID&gt;&lt;/Extra&gt;&lt;/Item&gt;&lt;/References&gt;&lt;/Group&gt;&lt;/Citation&gt;_x000a_"/>
    <w:docVar w:name="NE.Ref{6D7B7BE7-0BCC-4C76-A750-22A2289718D4}" w:val=" ADDIN NE.Ref.{6D7B7BE7-0BCC-4C76-A750-22A2289718D4}&lt;Citation&gt;&lt;Group&gt;&lt;References&gt;&lt;Item&gt;&lt;ID&gt;650&lt;/ID&gt;&lt;UID&gt;{DA889965-78B8-4707-BDD5-31720C473655}&lt;/UID&gt;&lt;Title&gt;Repeat Ablation for Atrial Fibrillation Recurrence Post Cryoballoon or  Radiofrequency Ablation in the FIRE AND ICE Trial&lt;/Title&gt;&lt;Template&gt;Journal Article&lt;/Template&gt;&lt;Star&gt;0&lt;/Star&gt;&lt;Tag&gt;0&lt;/Tag&gt;&lt;Author&gt;Kuck, K H; Albenque, J P; Chun, K J; Furnkranz, A; Busch, M; Elvan, A; Schluter, M; Braegelmann, K M; Kueffer, F J; Hemingway, L; Arentz, T; Tondo, C; Brugada, J&lt;/Author&gt;&lt;Year&gt;2019&lt;/Year&gt;&lt;Details&gt;&lt;_accession_num&gt;31693319&lt;/_accession_num&gt;&lt;_author_adr&gt;Asklepios Klinik St Georg, Hamburg, Germany (K.-H.K., M.S.).; Clinique Pasteur, Toulouse, France (J.-P.A.).; Cardioangiologisches Centrum Bethanien, Frankfurt (K.R.J.C.).; Universitatsklinikum Dusseldorf (A.F.).; Universitatsmedizin, Greifswald, Germany (M.B.).; Isala Klinieken, Zwolle, the Netherlands (A.E.).; Asklepios Klinik St Georg, Hamburg, Germany (K.-H.K., M.S.).; Medtronic, Inc, Minneapolis, MN (K.M.B., F.J.K., L.H.).; Medtronic, Inc, Minneapolis, MN (K.M.B., F.J.K., L.H.).; Medtronic, Inc, Minneapolis, MN (K.M.B., F.J.K., L.H.).; University Heart Center Freiburg-Bad Krozingen, Germany (T.A.).; Heart Rhythm Center at Centro Cardiologico Monzino, IRCCS Department of Clinical  Sciences and Community Health, University of Milan, Italy (C.T.).; Hospital Clinic de Barcelona, Spain (J.B.).&lt;/_author_adr&gt;&lt;_date_display&gt;2019 May 22&lt;/_date_display&gt;&lt;_date&gt;2019-05-22&lt;/_date&gt;&lt;_doi&gt;10.1161/CIRCEP.119.007247&lt;/_doi&gt;&lt;_isbn&gt;1941-3084 (Electronic); 1941-3084 (Linking)&lt;/_isbn&gt;&lt;_issue&gt;6&lt;/_issue&gt;&lt;_journal&gt;Circ Arrhythm Electrophysiol&lt;/_journal&gt;&lt;_keywords&gt;*atrial fibrillation; *catheter ablation; *hospitalization; *pulmonary veins; *randomized controlled trial&lt;/_keywords&gt;&lt;_language&gt;eng&lt;/_language&gt;&lt;_pages&gt;e007247&lt;/_pages&gt;&lt;_subject_headings&gt;Action Potentials; Adolescent; Adult; Aged; Atrial Fibrillation/diagnosis/physiopathology/*surgery; *Catheter Ablation/adverse effects; *Cryosurgery/adverse effects; Europe; Female; Heart Rate; Humans; Male; Middle Aged; Pulmonary Veins/physiopathology/*surgery; Randomized Controlled Trials as Topic; Recurrence; Reoperation; Retrospective Studies; Time Factors; Treatment Outcome; Young Adult&lt;/_subject_headings&gt;&lt;_tertiary_title&gt;Circulation. Arrhythmia and electrophysiology&lt;/_tertiary_title&gt;&lt;_type_work&gt;Comparative Study; Journal Article; Multicenter Study; Observational Study; Research Support, Non-U.S. Gov&amp;apos;t&lt;/_type_work&gt;&lt;_url&gt;http://www.ncbi.nlm.nih.gov/entrez/query.fcgi?cmd=Retrieve&amp;amp;db=pubmed&amp;amp;dopt=Abstract&amp;amp;list_uids=31693319&amp;amp;query_hl=1&lt;/_url&gt;&lt;_volume&gt;12&lt;/_volume&gt;&lt;_created&gt;65777040&lt;/_created&gt;&lt;_modified&gt;65777040&lt;/_modified&gt;&lt;_db_updated&gt;PubMed&lt;/_db_updated&gt;&lt;_impact_factor&gt;   8.400&lt;/_impact_factor&gt;&lt;/Details&gt;&lt;Extra&gt;&lt;DBUID&gt;{DE16ABCE-A785-434C-BF43-2FE58866AFDD}&lt;/DBUID&gt;&lt;/Extra&gt;&lt;/Item&gt;&lt;/References&gt;&lt;/Group&gt;&lt;/Citation&gt;_x000a_"/>
    <w:docVar w:name="NE.Ref{701C7F5E-94B9-4DC1-8E19-2B52560E9A3B}" w:val=" ADDIN NE.Ref.{701C7F5E-94B9-4DC1-8E19-2B52560E9A3B}&lt;Citation&gt;&lt;Group&gt;&lt;References&gt;&lt;Item&gt;&lt;ID&gt;651&lt;/ID&gt;&lt;UID&gt;{917EB983-A27B-44EF-8DD6-2C0A4FA9177B}&lt;/UID&gt;&lt;Title&gt;Repeat Atrial Fibrillation Ablation Procedures in the CIRCA-DOSE Study&lt;/Title&gt;&lt;Template&gt;Journal Article&lt;/Template&gt;&lt;Star&gt;0&lt;/Star&gt;&lt;Tag&gt;0&lt;/Tag&gt;&lt;Author&gt;Cheung, C C; Deyell, M W; Macle, L; Verma, A; Champagne, J; Leong-Sit, P; Novak, P; Badra-Verdu, M; Sapp, J; Khairy, P; Andrade, J G&lt;/Author&gt;&lt;Year&gt;2020&lt;/Year&gt;&lt;Details&gt;&lt;_accession_num&gt;32701361&lt;/_accession_num&gt;&lt;_author_adr&gt;Department of Medicine, University of British Columbia, Vancouver, Canada  (C.C.C., M.W.D., J.G.A.).; Department of Medicine, University of British Columbia, Vancouver, Canada  (C.C.C., M.W.D., J.G.A.).; Center for Cardiovascular Innovation, Vancouver, Canada (M.W.D., J.G.A.).; Montreal Heart Institute, Department of Medicine, Universite de Montreal, Canada  (L.M., P.K., J.G.A.).; Southlake Regional Health Center, Newmarket, Canada (A.V.).; Universite Laval, Quebec City, Canada (J.C.).; University of Western Ontario, London, Canada (P.L.-S.).; Royal Jubilee Hospital, Victoria, Canada (P.N.).; Centre Hospitalier Universitaire de Sherbrooke, Canada (M.B.-V.).; Queen Elizabeth II Health Sciences Centre &amp;amp; Dalhousie University, Halifax, Canada  (J.S.).; Montreal Heart Institute, Department of Medicine, Universite de Montreal, Canada  (L.M., P.K., J.G.A.).; Department of Medicine, University of British Columbia, Vancouver, Canada  (C.C.C., M.W.D., J.G.A.).; Center for Cardiovascular Innovation, Vancouver, Canada (M.W.D., J.G.A.).; Montreal Heart Institute, Department of Medicine, Universite de Montreal, Canada  (L.M., P.K., J.G.A.).&lt;/_author_adr&gt;&lt;_date_display&gt;2020 Sep&lt;/_date_display&gt;&lt;_date&gt;2020-09-01&lt;/_date&gt;&lt;_doi&gt;10.1161/CIRCEP.120.008480&lt;/_doi&gt;&lt;_isbn&gt;1941-3084 (Electronic); 1941-3084 (Linking)&lt;/_isbn&gt;&lt;_issue&gt;9&lt;/_issue&gt;&lt;_journal&gt;Circ Arrhythm Electrophysiol&lt;/_journal&gt;&lt;_keywords&gt;atrial fibrillation; freedom; heart atria; informed consent; pulmonary vein&lt;/_keywords&gt;&lt;_language&gt;eng&lt;/_language&gt;&lt;_pages&gt;e008480&lt;/_pages&gt;&lt;_subject_headings&gt;Action Potentials; Atrial Fibrillation/diagnosis/physiopathology/*surgery; Canada; *Catheter Ablation/adverse effects; *Cryosurgery/adverse effects; Heart Rate; Humans; Pulmonary Veins/physiopathology/*surgery; Recurrence; Reoperation; Risk Assessment; Risk Factors; Time Factors; Treatment Outcome&lt;/_subject_headings&gt;&lt;_tertiary_title&gt;Circulation. Arrhythmia and electrophysiology&lt;/_tertiary_title&gt;&lt;_type_work&gt;Comparative Study; Letter; Multicenter Study; Randomized Controlled Trial; Research Support, Non-U.S. Gov&amp;apos;t&lt;/_type_work&gt;&lt;_url&gt;http://www.ncbi.nlm.nih.gov/entrez/query.fcgi?cmd=Retrieve&amp;amp;db=pubmed&amp;amp;dopt=Abstract&amp;amp;list_uids=32701361&amp;amp;query_hl=1&lt;/_url&gt;&lt;_volume&gt;13&lt;/_volume&gt;&lt;_created&gt;65777041&lt;/_created&gt;&lt;_modified&gt;65777041&lt;/_modified&gt;&lt;_db_updated&gt;PubMed&lt;/_db_updated&gt;&lt;_impact_factor&gt;   8.400&lt;/_impact_factor&gt;&lt;/Details&gt;&lt;Extra&gt;&lt;DBUID&gt;{DE16ABCE-A785-434C-BF43-2FE58866AFDD}&lt;/DBUID&gt;&lt;/Extra&gt;&lt;/Item&gt;&lt;/References&gt;&lt;/Group&gt;&lt;/Citation&gt;_x000a_"/>
    <w:docVar w:name="NE.Ref{89D779A5-F781-421E-99AC-5216E276AB73}" w:val=" ADDIN NE.Ref.{89D779A5-F781-421E-99AC-5216E276AB73}&lt;Citation&gt;&lt;Group&gt;&lt;References&gt;&lt;Item&gt;&lt;ID&gt;649&lt;/ID&gt;&lt;UID&gt;{B7CB2EDB-F9B5-4B90-9A33-E8DC7F7F5FC8}&lt;/UID&gt;&lt;Title&gt;Correction to: Arrhythmia-free survival and pulmonary vein reconnection patterns  after second-generation cryoballoon and contact-force radiofrequency pulmonary  vein isolation&lt;/Title&gt;&lt;Template&gt;Journal Article&lt;/Template&gt;&lt;Star&gt;0&lt;/Star&gt;&lt;Tag&gt;0&lt;/Tag&gt;&lt;Author&gt;Buist, T J; Adiyaman, A; Smit, JJJ; Ramdat, Misier AR; Elvan, A&lt;/Author&gt;&lt;Year&gt;2018&lt;/Year&gt;&lt;Details&gt;&lt;_accession_num&gt;29511813&lt;/_accession_num&gt;&lt;_author_adr&gt;Department of Cardiology, Isala Heart Centre, Dr. Van Heesweg 2, 8025 AB, Zwolle,  The Netherlands.; Department of Cardiology, Isala Heart Centre, Dr. Van Heesweg 2, 8025 AB, Zwolle,  The Netherlands.; Department of Cardiology, Isala Heart Centre, Dr. Van Heesweg 2, 8025 AB, Zwolle,  The Netherlands.; Department of Cardiology, Isala Heart Centre, Dr. Van Heesweg 2, 8025 AB, Zwolle,  The Netherlands.; Department of Cardiology, Isala Heart Centre, Dr. Van Heesweg 2, 8025 AB, Zwolle,  The Netherlands. v.r.c.derks@isala.nl.&lt;/_author_adr&gt;&lt;_date_display&gt;2018 Jun&lt;/_date_display&gt;&lt;_date&gt;2018-06-01&lt;/_date&gt;&lt;_doi&gt;10.1007/s00392-018-1223-5&lt;/_doi&gt;&lt;_isbn&gt;1861-0692 (Electronic); 1861-0684 (Linking)&lt;/_isbn&gt;&lt;_issue&gt;6&lt;/_issue&gt;&lt;_journal&gt;Clin Res Cardiol&lt;/_journal&gt;&lt;_language&gt;eng&lt;/_language&gt;&lt;_pages&gt;530&lt;/_pages&gt;&lt;_tertiary_title&gt;Clinical research in cardiology : official journal of the German Cardiac Society&lt;/_tertiary_title&gt;&lt;_type_work&gt;Journal Article; Published Erratum&lt;/_type_work&gt;&lt;_url&gt;http://www.ncbi.nlm.nih.gov/entrez/query.fcgi?cmd=Retrieve&amp;amp;db=pubmed&amp;amp;dopt=Abstract&amp;amp;list_uids=29511813&amp;amp;query_hl=1&lt;/_url&gt;&lt;_volume&gt;107&lt;/_volume&gt;&lt;_created&gt;65777039&lt;/_created&gt;&lt;_modified&gt;65777039&lt;/_modified&gt;&lt;_db_updated&gt;PubMed&lt;/_db_updated&gt;&lt;_impact_factor&gt;   5.000&lt;/_impact_factor&gt;&lt;_social_category&gt;心脏和心血管系统(3)&lt;/_social_category&gt;&lt;_collection_scope&gt;SCI;SCIE&lt;/_collection_scope&gt;&lt;/Details&gt;&lt;Extra&gt;&lt;DBUID&gt;{DE16ABCE-A785-434C-BF43-2FE58866AFDD}&lt;/DBUID&gt;&lt;/Extra&gt;&lt;/Item&gt;&lt;/References&gt;&lt;/Group&gt;&lt;/Citation&gt;_x000a_"/>
    <w:docVar w:name="NE.Ref{FEBB86DD-CB00-4B42-83E4-2BA017D2C57B}" w:val=" ADDIN NE.Ref.{FEBB86DD-CB00-4B42-83E4-2BA017D2C57B}&lt;Citation&gt;&lt;Group&gt;&lt;References&gt;&lt;Item&gt;&lt;ID&gt;648&lt;/ID&gt;&lt;UID&gt;{6436B86B-B5A1-48A8-B8F0-963E6899DEB7}&lt;/UID&gt;&lt;Title&gt;Electrophysiological findings following pulmonary vein isolation using  radiofrequency catheter guided by contact-force and second-generation  cryoballoon: lessons from repeat ablation procedures&lt;/Title&gt;&lt;Template&gt;Journal Article&lt;/Template&gt;&lt;Star&gt;0&lt;/Star&gt;&lt;Tag&gt;0&lt;/Tag&gt;&lt;Author&gt;Ciconte, G; Velagic, V; Mugnai, G; Saitoh, Y; Irfan, G; Hunuk, B; Stroker, E; Conte, G; Sieira, J; Di Giovanni, G; Baltogiannis, G; Brugada, P; de Asmundis, C; Chierchia, G B&lt;/Author&gt;&lt;Year&gt;2016&lt;/Year&gt;&lt;Details&gt;&lt;_accession_num&gt;26445821&lt;/_accession_num&gt;&lt;_author_adr&gt;Heart Rhythm Management Centre, Universitair Ziekenhuis Brussel, Vrije  Universiteit Brussel, 101 Laarbeeklaan, Brussels 1090, Belgium  g.ciconte@gmail.co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; Heart Rhythm Management Centre, Universitair Ziekenhuis Brussel, Vrije  Universiteit Brussel, 101 Laarbeeklaan, Brussels 1090, Belgium.&lt;/_author_adr&gt;&lt;_date_display&gt;2016 Jan&lt;/_date_display&gt;&lt;_date&gt;2016-01-01&lt;/_date&gt;&lt;_doi&gt;10.1093/europace/euv224&lt;/_doi&gt;&lt;_isbn&gt;1532-2092 (Electronic); 1099-5129 (Linking)&lt;/_isbn&gt;&lt;_issue&gt;1&lt;/_issue&gt;&lt;_journal&gt;Europace&lt;/_journal&gt;&lt;_keywords&gt;Atrial fibrillation; Contact-force radiofrequency catheter ablation; Cryoballoon ablation; Pulmonary vein isolation; Pulmonary vein reconnection; Second-generation cryoballoon&lt;/_keywords&gt;&lt;_language&gt;eng&lt;/_language&gt;&lt;_ori_publication&gt;Published on behalf of the European Society of Cardiology. All rights reserved. (c) _x000d__x000a_      The Author 2015. For permissions please email: journals.permissions@oup.com.&lt;/_ori_publication&gt;&lt;_pages&gt;71-7&lt;/_pages&gt;&lt;_subject_headings&gt;Atrial Fibrillation/*diagnosis/*surgery; Body Surface Potential Mapping; Cardiac Catheterization/instrumentation; Catheter Ablation/*instrumentation; Cryosurgery/*instrumentation; Equipment Design; Equipment Failure Analysis; Female; Heart Conduction System/*surgery; Humans; Male; Middle Aged; Pulmonary Veins/*surgery; Reoperation; Stress, Mechanical; Touch; Treatment Outcome&lt;/_subject_headings&gt;&lt;_tertiary_title&gt;Europace : European pacing, arrhythmias, and cardiac electrophysiology : journal _x000d__x000a_      of the working groups on cardiac pacing, arrhythmias, and cardiac cellular _x000d__x000a_      electrophysiology of the European Society of Cardiology&lt;/_tertiary_title&gt;&lt;_type_work&gt;Controlled Clinical Trial; Journal Article&lt;/_type_work&gt;&lt;_url&gt;http://www.ncbi.nlm.nih.gov/entrez/query.fcgi?cmd=Retrieve&amp;amp;db=pubmed&amp;amp;dopt=Abstract&amp;amp;list_uids=26445821&amp;amp;query_hl=1&lt;/_url&gt;&lt;_volume&gt;18&lt;/_volume&gt;&lt;_created&gt;65777037&lt;/_created&gt;&lt;_modified&gt;65777037&lt;/_modified&gt;&lt;_db_updated&gt;PubMed&lt;/_db_updated&gt;&lt;_impact_factor&gt;   6.100&lt;/_impact_factor&gt;&lt;_social_category&gt;心脏和心血管系统(3)&lt;/_social_category&gt;&lt;_collection_scope&gt;SCIE&lt;/_collection_scope&gt;&lt;/Details&gt;&lt;Extra&gt;&lt;DBUID&gt;{DE16ABCE-A785-434C-BF43-2FE58866AFDD}&lt;/DBUID&gt;&lt;/Extra&gt;&lt;/Item&gt;&lt;/References&gt;&lt;/Group&gt;&lt;/Citation&gt;_x000a_"/>
    <w:docVar w:name="ne_docsoft" w:val="MSWord"/>
    <w:docVar w:name="ne_docversion" w:val="NoteExpress 2.0"/>
    <w:docVar w:name="ne_stylename" w:val="Academic Medicine"/>
  </w:docVars>
  <w:rsids>
    <w:rsidRoot w:val="00172A27"/>
    <w:rsid w:val="000000EE"/>
    <w:rsid w:val="00000EBE"/>
    <w:rsid w:val="00035296"/>
    <w:rsid w:val="000550D9"/>
    <w:rsid w:val="000560F0"/>
    <w:rsid w:val="00066701"/>
    <w:rsid w:val="0009772C"/>
    <w:rsid w:val="000A54CB"/>
    <w:rsid w:val="000B318B"/>
    <w:rsid w:val="000B4642"/>
    <w:rsid w:val="000C0202"/>
    <w:rsid w:val="000C5FB8"/>
    <w:rsid w:val="000D3F76"/>
    <w:rsid w:val="000E551E"/>
    <w:rsid w:val="000E79AA"/>
    <w:rsid w:val="000F53EC"/>
    <w:rsid w:val="000F7A6A"/>
    <w:rsid w:val="001948F2"/>
    <w:rsid w:val="001B7284"/>
    <w:rsid w:val="001C33DD"/>
    <w:rsid w:val="001D170C"/>
    <w:rsid w:val="001D6838"/>
    <w:rsid w:val="001E1EC5"/>
    <w:rsid w:val="001E7350"/>
    <w:rsid w:val="002029A9"/>
    <w:rsid w:val="00205418"/>
    <w:rsid w:val="00214865"/>
    <w:rsid w:val="002261E6"/>
    <w:rsid w:val="002272A4"/>
    <w:rsid w:val="00241DA3"/>
    <w:rsid w:val="00266060"/>
    <w:rsid w:val="002861A8"/>
    <w:rsid w:val="00294F6D"/>
    <w:rsid w:val="002A12B8"/>
    <w:rsid w:val="002D7C09"/>
    <w:rsid w:val="002E1D99"/>
    <w:rsid w:val="002E7DD0"/>
    <w:rsid w:val="00332D94"/>
    <w:rsid w:val="003371AE"/>
    <w:rsid w:val="003759D0"/>
    <w:rsid w:val="0037616D"/>
    <w:rsid w:val="0039329B"/>
    <w:rsid w:val="00396C0E"/>
    <w:rsid w:val="00397B90"/>
    <w:rsid w:val="003A33A1"/>
    <w:rsid w:val="003B4431"/>
    <w:rsid w:val="003B4BAB"/>
    <w:rsid w:val="003C3C1D"/>
    <w:rsid w:val="003E3837"/>
    <w:rsid w:val="00407684"/>
    <w:rsid w:val="00424B97"/>
    <w:rsid w:val="00431478"/>
    <w:rsid w:val="00436266"/>
    <w:rsid w:val="00453A10"/>
    <w:rsid w:val="00474245"/>
    <w:rsid w:val="00490D21"/>
    <w:rsid w:val="004C0818"/>
    <w:rsid w:val="004F4158"/>
    <w:rsid w:val="00512ACE"/>
    <w:rsid w:val="00515A15"/>
    <w:rsid w:val="00556975"/>
    <w:rsid w:val="00570C1E"/>
    <w:rsid w:val="00573C7C"/>
    <w:rsid w:val="005745A2"/>
    <w:rsid w:val="005B660C"/>
    <w:rsid w:val="005D28D3"/>
    <w:rsid w:val="005F12B9"/>
    <w:rsid w:val="006417CA"/>
    <w:rsid w:val="00663134"/>
    <w:rsid w:val="00664B86"/>
    <w:rsid w:val="006C5EA3"/>
    <w:rsid w:val="006D457E"/>
    <w:rsid w:val="006D61E8"/>
    <w:rsid w:val="006E0D17"/>
    <w:rsid w:val="00713541"/>
    <w:rsid w:val="00714592"/>
    <w:rsid w:val="00715C0E"/>
    <w:rsid w:val="00747AEB"/>
    <w:rsid w:val="00757B24"/>
    <w:rsid w:val="007A06CA"/>
    <w:rsid w:val="007B3E93"/>
    <w:rsid w:val="007E6ED2"/>
    <w:rsid w:val="008220AF"/>
    <w:rsid w:val="00837546"/>
    <w:rsid w:val="008645B0"/>
    <w:rsid w:val="008853C1"/>
    <w:rsid w:val="008B08F7"/>
    <w:rsid w:val="008C4A9B"/>
    <w:rsid w:val="008D2B51"/>
    <w:rsid w:val="00900449"/>
    <w:rsid w:val="00922D0A"/>
    <w:rsid w:val="009656DE"/>
    <w:rsid w:val="00971011"/>
    <w:rsid w:val="00977B7D"/>
    <w:rsid w:val="0099481B"/>
    <w:rsid w:val="009C30A9"/>
    <w:rsid w:val="009D3536"/>
    <w:rsid w:val="00A06025"/>
    <w:rsid w:val="00A06721"/>
    <w:rsid w:val="00A4016F"/>
    <w:rsid w:val="00AD021B"/>
    <w:rsid w:val="00AD0D80"/>
    <w:rsid w:val="00AD1B5F"/>
    <w:rsid w:val="00AE0736"/>
    <w:rsid w:val="00AE77A3"/>
    <w:rsid w:val="00AF3AA7"/>
    <w:rsid w:val="00B0460B"/>
    <w:rsid w:val="00B31D46"/>
    <w:rsid w:val="00B409F4"/>
    <w:rsid w:val="00B4556F"/>
    <w:rsid w:val="00B506AB"/>
    <w:rsid w:val="00B51169"/>
    <w:rsid w:val="00B664D9"/>
    <w:rsid w:val="00B67808"/>
    <w:rsid w:val="00BB7CAA"/>
    <w:rsid w:val="00BF24FC"/>
    <w:rsid w:val="00C11922"/>
    <w:rsid w:val="00C5078E"/>
    <w:rsid w:val="00C6663C"/>
    <w:rsid w:val="00C72BBD"/>
    <w:rsid w:val="00C75066"/>
    <w:rsid w:val="00C776A7"/>
    <w:rsid w:val="00CA3A9C"/>
    <w:rsid w:val="00CA551D"/>
    <w:rsid w:val="00CC17FF"/>
    <w:rsid w:val="00CE0935"/>
    <w:rsid w:val="00CF4B5E"/>
    <w:rsid w:val="00D0485A"/>
    <w:rsid w:val="00D1031E"/>
    <w:rsid w:val="00D22CA8"/>
    <w:rsid w:val="00D241B8"/>
    <w:rsid w:val="00D24BE4"/>
    <w:rsid w:val="00D50A92"/>
    <w:rsid w:val="00D56170"/>
    <w:rsid w:val="00D5692B"/>
    <w:rsid w:val="00D6565A"/>
    <w:rsid w:val="00D84623"/>
    <w:rsid w:val="00D87F70"/>
    <w:rsid w:val="00DA04C5"/>
    <w:rsid w:val="00DA1E93"/>
    <w:rsid w:val="00DB0A7F"/>
    <w:rsid w:val="00DB3686"/>
    <w:rsid w:val="00DD491D"/>
    <w:rsid w:val="00DE2174"/>
    <w:rsid w:val="00DF6091"/>
    <w:rsid w:val="00E126FD"/>
    <w:rsid w:val="00E552B5"/>
    <w:rsid w:val="00E5783E"/>
    <w:rsid w:val="00E6348C"/>
    <w:rsid w:val="00E97517"/>
    <w:rsid w:val="00EC0062"/>
    <w:rsid w:val="00EC2519"/>
    <w:rsid w:val="00EC46B8"/>
    <w:rsid w:val="00ED4D69"/>
    <w:rsid w:val="00EF6602"/>
    <w:rsid w:val="00F02F20"/>
    <w:rsid w:val="00F25442"/>
    <w:rsid w:val="00F54FAD"/>
    <w:rsid w:val="00F61D2A"/>
    <w:rsid w:val="00F75CF5"/>
    <w:rsid w:val="00FA6483"/>
    <w:rsid w:val="00FA7A4C"/>
    <w:rsid w:val="00FC2023"/>
    <w:rsid w:val="00FD4B0C"/>
    <w:rsid w:val="00FF1686"/>
    <w:rsid w:val="0143310E"/>
    <w:rsid w:val="01AF33B2"/>
    <w:rsid w:val="041A1F5F"/>
    <w:rsid w:val="05E80E12"/>
    <w:rsid w:val="060E3A2A"/>
    <w:rsid w:val="076B3AA9"/>
    <w:rsid w:val="0940119F"/>
    <w:rsid w:val="09775D73"/>
    <w:rsid w:val="09BE1F8A"/>
    <w:rsid w:val="0A110938"/>
    <w:rsid w:val="0A2E7019"/>
    <w:rsid w:val="0C655314"/>
    <w:rsid w:val="11FF717A"/>
    <w:rsid w:val="1BB455C7"/>
    <w:rsid w:val="1DAD5943"/>
    <w:rsid w:val="1DD737EE"/>
    <w:rsid w:val="1E2F53D8"/>
    <w:rsid w:val="232D4CBE"/>
    <w:rsid w:val="24885687"/>
    <w:rsid w:val="249443BA"/>
    <w:rsid w:val="24CB7F0E"/>
    <w:rsid w:val="28AD5878"/>
    <w:rsid w:val="295C0BD2"/>
    <w:rsid w:val="29CF0F80"/>
    <w:rsid w:val="2A491EB3"/>
    <w:rsid w:val="2B37687D"/>
    <w:rsid w:val="2E7C0364"/>
    <w:rsid w:val="31BE0AF5"/>
    <w:rsid w:val="362B3494"/>
    <w:rsid w:val="38C312F9"/>
    <w:rsid w:val="3D956479"/>
    <w:rsid w:val="426B25D4"/>
    <w:rsid w:val="483F169E"/>
    <w:rsid w:val="4BB02D91"/>
    <w:rsid w:val="4CA010CC"/>
    <w:rsid w:val="4EC433D3"/>
    <w:rsid w:val="4F9F38BD"/>
    <w:rsid w:val="501A0A3C"/>
    <w:rsid w:val="52992845"/>
    <w:rsid w:val="54A85107"/>
    <w:rsid w:val="557979E1"/>
    <w:rsid w:val="58F9403E"/>
    <w:rsid w:val="5AC76AD2"/>
    <w:rsid w:val="5B3365E1"/>
    <w:rsid w:val="5E655E0A"/>
    <w:rsid w:val="636F3027"/>
    <w:rsid w:val="639B1A98"/>
    <w:rsid w:val="65BC2BEF"/>
    <w:rsid w:val="724A3227"/>
    <w:rsid w:val="76EC08E6"/>
    <w:rsid w:val="78F32400"/>
    <w:rsid w:val="792D7857"/>
    <w:rsid w:val="7E7C4C45"/>
    <w:rsid w:val="7FAD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autoRedefine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1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autoRedefine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autoRedefine/>
    <w:semiHidden/>
    <w:unhideWhenUsed/>
    <w:qFormat/>
    <w:uiPriority w:val="99"/>
    <w:rPr>
      <w:b/>
      <w:bCs/>
    </w:rPr>
  </w:style>
  <w:style w:type="table" w:styleId="8">
    <w:name w:val="Table Grid"/>
    <w:basedOn w:val="7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annotation reference"/>
    <w:basedOn w:val="9"/>
    <w:autoRedefine/>
    <w:semiHidden/>
    <w:unhideWhenUsed/>
    <w:qFormat/>
    <w:uiPriority w:val="99"/>
    <w:rPr>
      <w:sz w:val="21"/>
      <w:szCs w:val="21"/>
    </w:rPr>
  </w:style>
  <w:style w:type="character" w:customStyle="1" w:styleId="11">
    <w:name w:val="批注框文本 Char"/>
    <w:basedOn w:val="9"/>
    <w:link w:val="3"/>
    <w:autoRedefine/>
    <w:semiHidden/>
    <w:qFormat/>
    <w:uiPriority w:val="99"/>
    <w:rPr>
      <w:sz w:val="18"/>
      <w:szCs w:val="18"/>
    </w:rPr>
  </w:style>
  <w:style w:type="paragraph" w:styleId="12">
    <w:name w:val="List Paragraph"/>
    <w:basedOn w:val="1"/>
    <w:autoRedefine/>
    <w:qFormat/>
    <w:uiPriority w:val="34"/>
    <w:pPr>
      <w:ind w:firstLine="420" w:firstLineChars="200"/>
    </w:pPr>
    <w:rPr>
      <w:lang w:val="en-GB"/>
    </w:rPr>
  </w:style>
  <w:style w:type="paragraph" w:customStyle="1" w:styleId="13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cs="Calibri" w:eastAsiaTheme="minorEastAsia"/>
      <w:color w:val="000000"/>
      <w:kern w:val="0"/>
      <w:sz w:val="24"/>
      <w:szCs w:val="24"/>
      <w:lang w:val="en-CA" w:eastAsia="en-CA" w:bidi="ar-SA"/>
    </w:rPr>
  </w:style>
  <w:style w:type="character" w:customStyle="1" w:styleId="14">
    <w:name w:val="批注文字 Char"/>
    <w:basedOn w:val="9"/>
    <w:link w:val="2"/>
    <w:autoRedefine/>
    <w:semiHidden/>
    <w:qFormat/>
    <w:uiPriority w:val="99"/>
  </w:style>
  <w:style w:type="character" w:customStyle="1" w:styleId="15">
    <w:name w:val="批注主题 Char"/>
    <w:basedOn w:val="14"/>
    <w:link w:val="6"/>
    <w:autoRedefine/>
    <w:semiHidden/>
    <w:qFormat/>
    <w:uiPriority w:val="99"/>
    <w:rPr>
      <w:b/>
      <w:bCs/>
    </w:rPr>
  </w:style>
  <w:style w:type="character" w:customStyle="1" w:styleId="16">
    <w:name w:val="页眉 Char"/>
    <w:basedOn w:val="9"/>
    <w:link w:val="5"/>
    <w:autoRedefine/>
    <w:semiHidden/>
    <w:qFormat/>
    <w:uiPriority w:val="99"/>
    <w:rPr>
      <w:sz w:val="18"/>
      <w:szCs w:val="18"/>
    </w:rPr>
  </w:style>
  <w:style w:type="character" w:customStyle="1" w:styleId="17">
    <w:name w:val="页脚 Char"/>
    <w:basedOn w:val="9"/>
    <w:link w:val="4"/>
    <w:autoRedefine/>
    <w:qFormat/>
    <w:uiPriority w:val="99"/>
    <w:rPr>
      <w:sz w:val="18"/>
      <w:szCs w:val="18"/>
    </w:rPr>
  </w:style>
  <w:style w:type="paragraph" w:styleId="18">
    <w:name w:val="No Spacing"/>
    <w:qFormat/>
    <w:uiPriority w:val="1"/>
    <w:pPr>
      <w:tabs>
        <w:tab w:val="left" w:pos="1134"/>
      </w:tabs>
      <w:spacing w:after="0" w:line="240" w:lineRule="auto"/>
      <w:jc w:val="both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1.xml"/><Relationship Id="rId15" Type="http://schemas.openxmlformats.org/officeDocument/2006/relationships/numbering" Target="numbering.xml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BEA6370-2EDD-435C-9334-75CA2AA17C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7</Pages>
  <Words>1198</Words>
  <Characters>6981</Characters>
  <Lines>1</Lines>
  <Paragraphs>1</Paragraphs>
  <TotalTime>0</TotalTime>
  <ScaleCrop>false</ScaleCrop>
  <LinksUpToDate>false</LinksUpToDate>
  <CharactersWithSpaces>769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01:52:00Z</dcterms:created>
  <dc:creator>微软用户</dc:creator>
  <cp:lastModifiedBy>毛胤俊</cp:lastModifiedBy>
  <dcterms:modified xsi:type="dcterms:W3CDTF">2025-01-23T13:5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025E399C43E4645A195DA2E32C700BF_12</vt:lpwstr>
  </property>
  <property fmtid="{D5CDD505-2E9C-101B-9397-08002B2CF9AE}" pid="4" name="KSOTemplateDocerSaveRecord">
    <vt:lpwstr>eyJoZGlkIjoiMjM3Nzg1NWQwOTM5YzBiN2IzZDVhOWVhZWYzN2FlYWEiLCJ1c2VySWQiOiIzNTkwNjEyMDMifQ==</vt:lpwstr>
  </property>
</Properties>
</file>